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50491" w14:textId="33BD1DE5" w:rsidR="00BF4C0D" w:rsidRPr="00102271" w:rsidRDefault="006A4B56" w:rsidP="006A4B56">
      <w:pPr>
        <w:pStyle w:val="IntenseQuote"/>
        <w:pBdr>
          <w:top w:val="single" w:sz="4" w:space="0" w:color="4472C4" w:themeColor="accent1"/>
        </w:pBdr>
        <w:ind w:left="0" w:right="828"/>
        <w:rPr>
          <w:b/>
          <w:bCs/>
          <w:i w:val="0"/>
          <w:iCs w:val="0"/>
          <w:color w:val="auto"/>
          <w:sz w:val="28"/>
          <w:szCs w:val="28"/>
        </w:rPr>
      </w:pPr>
      <w:r w:rsidRPr="006A4B56">
        <w:rPr>
          <w:b/>
          <w:bCs/>
          <w:i w:val="0"/>
          <w:iCs w:val="0"/>
          <w:noProof/>
          <w:color w:val="auto"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9309FB9" wp14:editId="0FFBD939">
                <wp:simplePos x="0" y="0"/>
                <wp:positionH relativeFrom="column">
                  <wp:posOffset>-40640</wp:posOffset>
                </wp:positionH>
                <wp:positionV relativeFrom="paragraph">
                  <wp:posOffset>-222250</wp:posOffset>
                </wp:positionV>
                <wp:extent cx="2360930" cy="1404620"/>
                <wp:effectExtent l="0" t="0" r="0" b="0"/>
                <wp:wrapNone/>
                <wp:docPr id="237441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30DC9" w14:textId="212A9B11" w:rsidR="006A4B56" w:rsidRDefault="006A4B56">
                            <w:r w:rsidRPr="006A4B56">
                              <w:rPr>
                                <w:b/>
                                <w:bCs/>
                              </w:rPr>
                              <w:t>Appendix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15BAC"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t xml:space="preserve">: Interview topic guid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9309F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2pt;margin-top:-17.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Ab&#10;Sys34AAAAAoBAAAPAAAAAAAAAAAAAAAAAGgEAABkcnMvZG93bnJldi54bWxQSwUGAAAAAAQABADz&#10;AAAAdQUAAAAA&#10;" stroked="f">
                <v:textbox style="mso-fit-shape-to-text:t">
                  <w:txbxContent>
                    <w:p w14:paraId="59030DC9" w14:textId="212A9B11" w:rsidR="006A4B56" w:rsidRDefault="006A4B56">
                      <w:r w:rsidRPr="006A4B56">
                        <w:rPr>
                          <w:b/>
                          <w:bCs/>
                        </w:rPr>
                        <w:t>Appendix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115BAC">
                        <w:rPr>
                          <w:b/>
                          <w:bCs/>
                        </w:rPr>
                        <w:t>2</w:t>
                      </w:r>
                      <w:r>
                        <w:t xml:space="preserve">: Interview topic guides </w:t>
                      </w:r>
                    </w:p>
                  </w:txbxContent>
                </v:textbox>
              </v:shape>
            </w:pict>
          </mc:Fallback>
        </mc:AlternateContent>
      </w:r>
      <w:r w:rsidR="00BF4C0D" w:rsidRPr="00102271">
        <w:rPr>
          <w:b/>
          <w:bCs/>
          <w:i w:val="0"/>
          <w:iCs w:val="0"/>
          <w:color w:val="auto"/>
          <w:sz w:val="28"/>
          <w:szCs w:val="28"/>
        </w:rPr>
        <w:t>Developing the role of Dementia Champions in homecare</w:t>
      </w:r>
      <w:r w:rsidR="00202FB0" w:rsidRPr="00102271">
        <w:rPr>
          <w:b/>
          <w:bCs/>
          <w:i w:val="0"/>
          <w:iCs w:val="0"/>
          <w:color w:val="auto"/>
          <w:sz w:val="28"/>
          <w:szCs w:val="28"/>
        </w:rPr>
        <w:t>: Interview topic guide</w:t>
      </w:r>
      <w:r w:rsidR="00D84EE1" w:rsidRPr="00102271">
        <w:rPr>
          <w:b/>
          <w:bCs/>
          <w:i w:val="0"/>
          <w:iCs w:val="0"/>
          <w:color w:val="auto"/>
          <w:sz w:val="28"/>
          <w:szCs w:val="28"/>
        </w:rPr>
        <w:t xml:space="preserve"> </w:t>
      </w:r>
      <w:r w:rsidR="007534AD" w:rsidRPr="00102271">
        <w:rPr>
          <w:b/>
          <w:bCs/>
          <w:i w:val="0"/>
          <w:iCs w:val="0"/>
          <w:color w:val="C45911" w:themeColor="accent2" w:themeShade="BF"/>
          <w:sz w:val="28"/>
          <w:szCs w:val="28"/>
        </w:rPr>
        <w:t>D</w:t>
      </w:r>
      <w:r w:rsidR="00FF68FF" w:rsidRPr="00102271">
        <w:rPr>
          <w:b/>
          <w:bCs/>
          <w:i w:val="0"/>
          <w:iCs w:val="0"/>
          <w:color w:val="C45911" w:themeColor="accent2" w:themeShade="BF"/>
          <w:sz w:val="28"/>
          <w:szCs w:val="28"/>
        </w:rPr>
        <w:t>ementia Champions</w:t>
      </w:r>
    </w:p>
    <w:p w14:paraId="3EF0A418" w14:textId="77777777" w:rsidR="00153E4F" w:rsidRPr="00102271" w:rsidRDefault="00535ADC" w:rsidP="005F312C">
      <w:pPr>
        <w:spacing w:after="36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1. Before we begin talking about Dementia Champions, what does the term “champion” mean to you?</w:t>
      </w:r>
    </w:p>
    <w:p w14:paraId="69F8CA76" w14:textId="0F187A57" w:rsidR="002C4328" w:rsidRPr="00102271" w:rsidRDefault="00535ADC" w:rsidP="00F67895">
      <w:pPr>
        <w:spacing w:after="120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2. Now</w:t>
      </w:r>
      <w:r w:rsidR="008700AF" w:rsidRPr="00102271">
        <w:rPr>
          <w:rFonts w:ascii="Calibri" w:hAnsi="Calibri" w:cs="Calibri"/>
          <w:b/>
          <w:bCs/>
        </w:rPr>
        <w:t xml:space="preserve"> </w:t>
      </w:r>
      <w:r w:rsidR="000140CA" w:rsidRPr="00102271">
        <w:rPr>
          <w:rFonts w:ascii="Calibri" w:hAnsi="Calibri" w:cs="Calibri"/>
          <w:b/>
          <w:bCs/>
        </w:rPr>
        <w:t xml:space="preserve">we </w:t>
      </w:r>
      <w:r w:rsidR="0078096B" w:rsidRPr="00102271">
        <w:rPr>
          <w:rFonts w:ascii="Calibri" w:hAnsi="Calibri" w:cs="Calibri"/>
          <w:b/>
          <w:bCs/>
        </w:rPr>
        <w:t>would like to</w:t>
      </w:r>
      <w:r w:rsidR="000140CA" w:rsidRPr="00102271">
        <w:rPr>
          <w:rFonts w:ascii="Calibri" w:hAnsi="Calibri" w:cs="Calibri"/>
          <w:b/>
          <w:bCs/>
        </w:rPr>
        <w:t xml:space="preserve"> understand what your role as a Dementia Champion involves.</w:t>
      </w:r>
      <w:r w:rsidR="005525BB" w:rsidRPr="00102271">
        <w:rPr>
          <w:rFonts w:ascii="Calibri" w:hAnsi="Calibri" w:cs="Calibri"/>
          <w:b/>
          <w:bCs/>
        </w:rPr>
        <w:t xml:space="preserve"> How would you summarise your role?</w:t>
      </w:r>
      <w:r w:rsidR="008700AF" w:rsidRPr="00102271">
        <w:rPr>
          <w:rFonts w:ascii="Calibri" w:hAnsi="Calibri" w:cs="Calibri"/>
          <w:b/>
          <w:bCs/>
        </w:rPr>
        <w:t xml:space="preserve"> </w:t>
      </w:r>
    </w:p>
    <w:p w14:paraId="65111FA3" w14:textId="6C6FA443" w:rsidR="002C4328" w:rsidRPr="00102271" w:rsidRDefault="00E67322" w:rsidP="005368D6">
      <w:pPr>
        <w:spacing w:after="0"/>
        <w:ind w:firstLine="720"/>
        <w:rPr>
          <w:rFonts w:ascii="Calibri" w:hAnsi="Calibri" w:cs="Calibri"/>
        </w:rPr>
      </w:pPr>
      <w:r w:rsidRPr="00102271">
        <w:rPr>
          <w:rFonts w:ascii="Calibri" w:hAnsi="Calibri" w:cs="Calibri"/>
        </w:rPr>
        <w:t>a.</w:t>
      </w:r>
      <w:r w:rsidR="00EB27C6" w:rsidRPr="00102271">
        <w:rPr>
          <w:rFonts w:ascii="Calibri" w:hAnsi="Calibri" w:cs="Calibri"/>
        </w:rPr>
        <w:t xml:space="preserve"> </w:t>
      </w:r>
      <w:r w:rsidR="002C4328" w:rsidRPr="00102271">
        <w:rPr>
          <w:rFonts w:ascii="Calibri" w:hAnsi="Calibri" w:cs="Calibri"/>
        </w:rPr>
        <w:t>W</w:t>
      </w:r>
      <w:r w:rsidR="00EB27C6" w:rsidRPr="00102271">
        <w:rPr>
          <w:rFonts w:ascii="Calibri" w:hAnsi="Calibri" w:cs="Calibri"/>
        </w:rPr>
        <w:t>hat kind of tasks/responsibilities do you have</w:t>
      </w:r>
      <w:r w:rsidR="002C4328" w:rsidRPr="00102271">
        <w:rPr>
          <w:rFonts w:ascii="Calibri" w:hAnsi="Calibri" w:cs="Calibri"/>
        </w:rPr>
        <w:t xml:space="preserve"> as a Dementia Champion?</w:t>
      </w:r>
    </w:p>
    <w:p w14:paraId="268402F4" w14:textId="77777777" w:rsidR="002C4328" w:rsidRPr="00102271" w:rsidRDefault="00EB27C6" w:rsidP="005368D6">
      <w:pPr>
        <w:spacing w:after="0"/>
        <w:ind w:firstLine="72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b. </w:t>
      </w:r>
      <w:r w:rsidR="00906713" w:rsidRPr="00102271">
        <w:rPr>
          <w:rFonts w:ascii="Calibri" w:hAnsi="Calibri" w:cs="Calibri"/>
        </w:rPr>
        <w:t xml:space="preserve">Is your role as a Dementia Champion </w:t>
      </w:r>
      <w:r w:rsidR="00E67322" w:rsidRPr="00102271">
        <w:rPr>
          <w:rFonts w:ascii="Calibri" w:hAnsi="Calibri" w:cs="Calibri"/>
        </w:rPr>
        <w:t xml:space="preserve">in </w:t>
      </w:r>
      <w:r w:rsidR="00A035BA" w:rsidRPr="00102271">
        <w:rPr>
          <w:rFonts w:ascii="Calibri" w:hAnsi="Calibri" w:cs="Calibri"/>
        </w:rPr>
        <w:t>addition to other responsibilities or roles</w:t>
      </w:r>
      <w:r w:rsidR="00906713" w:rsidRPr="00102271">
        <w:rPr>
          <w:rFonts w:ascii="Calibri" w:hAnsi="Calibri" w:cs="Calibri"/>
        </w:rPr>
        <w:t>?</w:t>
      </w:r>
    </w:p>
    <w:p w14:paraId="6729FB3D" w14:textId="77777777" w:rsidR="002C4328" w:rsidRPr="00102271" w:rsidRDefault="00EB27C6" w:rsidP="005368D6">
      <w:pPr>
        <w:spacing w:after="480" w:line="240" w:lineRule="auto"/>
        <w:ind w:firstLine="72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c. </w:t>
      </w:r>
      <w:r w:rsidR="00970C28" w:rsidRPr="00102271">
        <w:rPr>
          <w:rFonts w:ascii="Calibri" w:hAnsi="Calibri" w:cs="Calibri"/>
        </w:rPr>
        <w:t>Do you have a role or job description? (ask to see if possible)</w:t>
      </w:r>
    </w:p>
    <w:p w14:paraId="25DC0C48" w14:textId="1F384B2B" w:rsidR="007818C7" w:rsidRPr="00102271" w:rsidRDefault="00535ADC" w:rsidP="005B6A22">
      <w:pPr>
        <w:spacing w:after="48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3</w:t>
      </w:r>
      <w:r w:rsidR="007818C7" w:rsidRPr="00102271">
        <w:rPr>
          <w:rFonts w:ascii="Calibri" w:hAnsi="Calibri" w:cs="Calibri"/>
          <w:b/>
          <w:bCs/>
        </w:rPr>
        <w:t>. Does your role as a Dementia Champion differ to other colleagues within your team</w:t>
      </w:r>
      <w:r w:rsidR="0022432A" w:rsidRPr="00102271">
        <w:rPr>
          <w:rFonts w:ascii="Calibri" w:hAnsi="Calibri" w:cs="Calibri"/>
          <w:b/>
          <w:bCs/>
        </w:rPr>
        <w:t>/</w:t>
      </w:r>
      <w:r w:rsidR="007818C7" w:rsidRPr="00102271">
        <w:rPr>
          <w:rFonts w:ascii="Calibri" w:hAnsi="Calibri" w:cs="Calibri"/>
          <w:b/>
          <w:bCs/>
        </w:rPr>
        <w:t>service, and if so, how?</w:t>
      </w:r>
    </w:p>
    <w:p w14:paraId="68572CEB" w14:textId="15377133" w:rsidR="0022432A" w:rsidRPr="00102271" w:rsidRDefault="00153E4F" w:rsidP="0022432A">
      <w:pPr>
        <w:spacing w:after="0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4.</w:t>
      </w:r>
      <w:r w:rsidR="0022432A" w:rsidRPr="00102271">
        <w:rPr>
          <w:rFonts w:ascii="Calibri" w:hAnsi="Calibri" w:cs="Calibri"/>
          <w:b/>
          <w:bCs/>
        </w:rPr>
        <w:t xml:space="preserve"> How did you begin your Dementia Champion role? </w:t>
      </w:r>
    </w:p>
    <w:p w14:paraId="3C182A1B" w14:textId="77777777" w:rsidR="0022432A" w:rsidRPr="00102271" w:rsidRDefault="0022432A" w:rsidP="005B6A22">
      <w:pPr>
        <w:pStyle w:val="ListParagraph"/>
        <w:numPr>
          <w:ilvl w:val="0"/>
          <w:numId w:val="6"/>
        </w:numPr>
        <w:tabs>
          <w:tab w:val="left" w:pos="3864"/>
        </w:tabs>
        <w:spacing w:after="480" w:line="240" w:lineRule="auto"/>
        <w:ind w:left="1077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Was the position created within your existing team/service or advertised externally?</w:t>
      </w:r>
    </w:p>
    <w:p w14:paraId="061423E8" w14:textId="600AAB48" w:rsidR="0022432A" w:rsidRPr="00102271" w:rsidRDefault="00153E4F" w:rsidP="0022432A">
      <w:pPr>
        <w:tabs>
          <w:tab w:val="left" w:pos="3864"/>
        </w:tabs>
        <w:spacing w:after="0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5</w:t>
      </w:r>
      <w:r w:rsidR="0022432A" w:rsidRPr="00102271">
        <w:rPr>
          <w:rFonts w:ascii="Calibri" w:hAnsi="Calibri" w:cs="Calibri"/>
          <w:b/>
          <w:bCs/>
        </w:rPr>
        <w:t>. What was your motivation for taking on this role?</w:t>
      </w:r>
    </w:p>
    <w:p w14:paraId="48E82F9E" w14:textId="53316B7B" w:rsidR="007818C7" w:rsidRPr="00102271" w:rsidRDefault="00153E4F" w:rsidP="005F312C">
      <w:pPr>
        <w:tabs>
          <w:tab w:val="left" w:pos="3864"/>
        </w:tabs>
        <w:spacing w:before="240" w:after="24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6</w:t>
      </w:r>
      <w:r w:rsidR="007818C7" w:rsidRPr="00102271">
        <w:rPr>
          <w:rFonts w:ascii="Calibri" w:hAnsi="Calibri" w:cs="Calibri"/>
          <w:b/>
          <w:bCs/>
        </w:rPr>
        <w:t>. Does your pay/salary reflec</w:t>
      </w:r>
      <w:r w:rsidR="0022432A" w:rsidRPr="00102271">
        <w:rPr>
          <w:rFonts w:ascii="Calibri" w:hAnsi="Calibri" w:cs="Calibri"/>
          <w:b/>
          <w:bCs/>
        </w:rPr>
        <w:t>t</w:t>
      </w:r>
      <w:r w:rsidR="007818C7" w:rsidRPr="00102271">
        <w:rPr>
          <w:rFonts w:ascii="Calibri" w:hAnsi="Calibri" w:cs="Calibri"/>
          <w:b/>
          <w:bCs/>
        </w:rPr>
        <w:t xml:space="preserve"> the Champion role? </w:t>
      </w:r>
    </w:p>
    <w:p w14:paraId="3626E3F9" w14:textId="3E758048" w:rsidR="00E94493" w:rsidRPr="00102271" w:rsidRDefault="00153E4F" w:rsidP="009C4D2A">
      <w:pPr>
        <w:tabs>
          <w:tab w:val="left" w:pos="3864"/>
        </w:tabs>
        <w:spacing w:after="0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7</w:t>
      </w:r>
      <w:r w:rsidR="00D75B3A" w:rsidRPr="00102271">
        <w:rPr>
          <w:rFonts w:ascii="Calibri" w:hAnsi="Calibri" w:cs="Calibri"/>
          <w:b/>
          <w:bCs/>
        </w:rPr>
        <w:t xml:space="preserve">. </w:t>
      </w:r>
      <w:r w:rsidR="00E94493" w:rsidRPr="00102271">
        <w:rPr>
          <w:rFonts w:ascii="Calibri" w:hAnsi="Calibri" w:cs="Calibri"/>
          <w:b/>
          <w:bCs/>
        </w:rPr>
        <w:t xml:space="preserve">Who </w:t>
      </w:r>
      <w:r w:rsidR="00F00159" w:rsidRPr="00102271">
        <w:rPr>
          <w:rFonts w:ascii="Calibri" w:hAnsi="Calibri" w:cs="Calibri"/>
          <w:b/>
          <w:bCs/>
        </w:rPr>
        <w:t>do you work</w:t>
      </w:r>
      <w:r w:rsidR="009C4D2A" w:rsidRPr="00102271">
        <w:rPr>
          <w:rFonts w:ascii="Calibri" w:hAnsi="Calibri" w:cs="Calibri"/>
          <w:b/>
          <w:bCs/>
        </w:rPr>
        <w:t xml:space="preserve"> with</w:t>
      </w:r>
      <w:r w:rsidR="0096711F" w:rsidRPr="00102271">
        <w:rPr>
          <w:rFonts w:ascii="Calibri" w:hAnsi="Calibri" w:cs="Calibri"/>
          <w:b/>
          <w:bCs/>
        </w:rPr>
        <w:t xml:space="preserve"> or provide support to</w:t>
      </w:r>
      <w:r w:rsidR="004604A6" w:rsidRPr="00102271">
        <w:rPr>
          <w:rFonts w:ascii="Calibri" w:hAnsi="Calibri" w:cs="Calibri"/>
          <w:b/>
          <w:bCs/>
        </w:rPr>
        <w:t xml:space="preserve"> in your role as Dementia Champion</w:t>
      </w:r>
      <w:r w:rsidR="009C4D2A" w:rsidRPr="00102271">
        <w:rPr>
          <w:rFonts w:ascii="Calibri" w:hAnsi="Calibri" w:cs="Calibri"/>
          <w:b/>
          <w:bCs/>
        </w:rPr>
        <w:t>?</w:t>
      </w:r>
      <w:r w:rsidR="00E94493" w:rsidRPr="00102271">
        <w:rPr>
          <w:rFonts w:ascii="Calibri" w:hAnsi="Calibri" w:cs="Calibri"/>
          <w:b/>
          <w:bCs/>
        </w:rPr>
        <w:t xml:space="preserve"> This could be directly or </w:t>
      </w:r>
    </w:p>
    <w:p w14:paraId="78F1E8DA" w14:textId="00E64F07" w:rsidR="00C64E40" w:rsidRPr="00102271" w:rsidRDefault="00E94493" w:rsidP="009C4D2A">
      <w:pPr>
        <w:tabs>
          <w:tab w:val="left" w:pos="3864"/>
        </w:tabs>
        <w:spacing w:after="0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 xml:space="preserve">    indirectly. </w:t>
      </w:r>
    </w:p>
    <w:p w14:paraId="7C2F4502" w14:textId="77777777" w:rsidR="00DD43CE" w:rsidRDefault="00DD43CE" w:rsidP="00BE464E">
      <w:pPr>
        <w:tabs>
          <w:tab w:val="left" w:pos="3864"/>
        </w:tabs>
        <w:spacing w:after="0" w:line="276" w:lineRule="auto"/>
        <w:rPr>
          <w:rFonts w:ascii="Calibri" w:hAnsi="Calibri" w:cs="Calibri"/>
          <w:i/>
          <w:iCs/>
        </w:rPr>
      </w:pPr>
    </w:p>
    <w:p w14:paraId="19883630" w14:textId="2FF59A5A" w:rsidR="008D6FF2" w:rsidRPr="00102271" w:rsidRDefault="00153E4F" w:rsidP="00BE464E">
      <w:pPr>
        <w:tabs>
          <w:tab w:val="left" w:pos="3864"/>
        </w:tabs>
        <w:spacing w:after="0" w:line="276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8</w:t>
      </w:r>
      <w:r w:rsidR="007C5378" w:rsidRPr="00102271">
        <w:rPr>
          <w:rFonts w:ascii="Calibri" w:hAnsi="Calibri" w:cs="Calibri"/>
          <w:b/>
          <w:bCs/>
        </w:rPr>
        <w:t xml:space="preserve">. </w:t>
      </w:r>
      <w:r w:rsidR="00906713" w:rsidRPr="00102271">
        <w:rPr>
          <w:rFonts w:ascii="Calibri" w:hAnsi="Calibri" w:cs="Calibri"/>
          <w:b/>
          <w:bCs/>
        </w:rPr>
        <w:t>Is there a group</w:t>
      </w:r>
      <w:r w:rsidR="00BE464E" w:rsidRPr="00102271">
        <w:rPr>
          <w:rFonts w:ascii="Calibri" w:hAnsi="Calibri" w:cs="Calibri"/>
          <w:b/>
          <w:bCs/>
        </w:rPr>
        <w:t xml:space="preserve"> that</w:t>
      </w:r>
      <w:r w:rsidR="00906713" w:rsidRPr="00102271">
        <w:rPr>
          <w:rFonts w:ascii="Calibri" w:hAnsi="Calibri" w:cs="Calibri"/>
          <w:b/>
          <w:bCs/>
        </w:rPr>
        <w:t xml:space="preserve"> you feel particularly benefits</w:t>
      </w:r>
      <w:r w:rsidR="00BE464E" w:rsidRPr="00102271">
        <w:rPr>
          <w:rFonts w:ascii="Calibri" w:hAnsi="Calibri" w:cs="Calibri"/>
          <w:b/>
          <w:bCs/>
        </w:rPr>
        <w:t xml:space="preserve"> from having a Dementia Champion</w:t>
      </w:r>
      <w:r w:rsidR="00A759DF" w:rsidRPr="00102271">
        <w:rPr>
          <w:rFonts w:ascii="Calibri" w:hAnsi="Calibri" w:cs="Calibri"/>
          <w:b/>
          <w:bCs/>
        </w:rPr>
        <w:t xml:space="preserve"> in the team</w:t>
      </w:r>
      <w:r w:rsidR="00906713" w:rsidRPr="00102271">
        <w:rPr>
          <w:rFonts w:ascii="Calibri" w:hAnsi="Calibri" w:cs="Calibri"/>
          <w:b/>
          <w:bCs/>
        </w:rPr>
        <w:t>?</w:t>
      </w:r>
      <w:r w:rsidR="008D6FF2" w:rsidRPr="00102271">
        <w:rPr>
          <w:rFonts w:ascii="Calibri" w:hAnsi="Calibri" w:cs="Calibri"/>
          <w:b/>
          <w:bCs/>
        </w:rPr>
        <w:t xml:space="preserve"> </w:t>
      </w:r>
    </w:p>
    <w:p w14:paraId="24CED897" w14:textId="77777777" w:rsidR="006A4B56" w:rsidRDefault="006A4B56" w:rsidP="00153E4F">
      <w:pPr>
        <w:tabs>
          <w:tab w:val="left" w:pos="3864"/>
        </w:tabs>
        <w:spacing w:after="0" w:line="276" w:lineRule="auto"/>
        <w:rPr>
          <w:rFonts w:ascii="Calibri" w:hAnsi="Calibri" w:cs="Calibri"/>
          <w:i/>
          <w:iCs/>
        </w:rPr>
      </w:pPr>
    </w:p>
    <w:p w14:paraId="363E5DDA" w14:textId="60AF70D8" w:rsidR="00423CB0" w:rsidRPr="00102271" w:rsidRDefault="00153E4F" w:rsidP="00153E4F">
      <w:pPr>
        <w:tabs>
          <w:tab w:val="left" w:pos="3864"/>
        </w:tabs>
        <w:spacing w:after="0" w:line="276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9</w:t>
      </w:r>
      <w:r w:rsidR="007C5378" w:rsidRPr="00102271">
        <w:rPr>
          <w:rFonts w:ascii="Calibri" w:hAnsi="Calibri" w:cs="Calibri"/>
          <w:b/>
          <w:bCs/>
        </w:rPr>
        <w:t>.</w:t>
      </w:r>
      <w:r w:rsidR="008870E8" w:rsidRPr="00102271">
        <w:rPr>
          <w:rFonts w:ascii="Calibri" w:hAnsi="Calibri" w:cs="Calibri"/>
          <w:b/>
          <w:bCs/>
        </w:rPr>
        <w:t xml:space="preserve"> Have you had training for your role</w:t>
      </w:r>
      <w:r w:rsidR="00D25608" w:rsidRPr="00102271">
        <w:rPr>
          <w:rFonts w:ascii="Calibri" w:hAnsi="Calibri" w:cs="Calibri"/>
          <w:b/>
          <w:bCs/>
        </w:rPr>
        <w:t xml:space="preserve"> as a Dementia Champion </w:t>
      </w:r>
      <w:r w:rsidR="008870E8" w:rsidRPr="00102271">
        <w:rPr>
          <w:rFonts w:ascii="Calibri" w:hAnsi="Calibri" w:cs="Calibri"/>
          <w:b/>
          <w:bCs/>
        </w:rPr>
        <w:t xml:space="preserve">– please describe. </w:t>
      </w:r>
    </w:p>
    <w:p w14:paraId="5FB27676" w14:textId="0BC280B9" w:rsidR="00D63F62" w:rsidRPr="00102271" w:rsidRDefault="000F5882" w:rsidP="000F5882">
      <w:pPr>
        <w:pStyle w:val="ListParagraph"/>
        <w:numPr>
          <w:ilvl w:val="0"/>
          <w:numId w:val="20"/>
        </w:numPr>
        <w:tabs>
          <w:tab w:val="left" w:pos="3864"/>
        </w:tabs>
        <w:spacing w:after="40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Was this</w:t>
      </w:r>
      <w:r w:rsidR="00D63F62" w:rsidRPr="00102271">
        <w:rPr>
          <w:rFonts w:ascii="Calibri" w:hAnsi="Calibri" w:cs="Calibri"/>
        </w:rPr>
        <w:t xml:space="preserve"> beyond what other non-dementia specialist staff receive?</w:t>
      </w:r>
    </w:p>
    <w:p w14:paraId="382BAE91" w14:textId="5E490018" w:rsidR="00183818" w:rsidRPr="00102271" w:rsidRDefault="00CA4AD5" w:rsidP="000F5882">
      <w:pPr>
        <w:pStyle w:val="ListParagraph"/>
        <w:numPr>
          <w:ilvl w:val="0"/>
          <w:numId w:val="20"/>
        </w:numPr>
        <w:tabs>
          <w:tab w:val="left" w:pos="3864"/>
        </w:tabs>
        <w:spacing w:after="40" w:line="240" w:lineRule="auto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Had you received this sort of training before your role as a </w:t>
      </w:r>
      <w:r w:rsidR="000F5882" w:rsidRPr="00102271">
        <w:rPr>
          <w:rFonts w:ascii="Calibri" w:hAnsi="Calibri" w:cs="Calibri"/>
        </w:rPr>
        <w:t>dementia champion?</w:t>
      </w:r>
    </w:p>
    <w:p w14:paraId="1895943F" w14:textId="77777777" w:rsidR="00183818" w:rsidRPr="00102271" w:rsidRDefault="00DE5F28" w:rsidP="000F5882">
      <w:pPr>
        <w:pStyle w:val="ListParagraph"/>
        <w:numPr>
          <w:ilvl w:val="0"/>
          <w:numId w:val="20"/>
        </w:numPr>
        <w:tabs>
          <w:tab w:val="left" w:pos="3864"/>
        </w:tabs>
        <w:spacing w:after="40" w:line="240" w:lineRule="auto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Who delivered </w:t>
      </w:r>
      <w:r w:rsidR="002F6761" w:rsidRPr="00102271">
        <w:rPr>
          <w:rFonts w:ascii="Calibri" w:hAnsi="Calibri" w:cs="Calibri"/>
        </w:rPr>
        <w:t xml:space="preserve">the </w:t>
      </w:r>
      <w:r w:rsidRPr="00102271">
        <w:rPr>
          <w:rFonts w:ascii="Calibri" w:hAnsi="Calibri" w:cs="Calibri"/>
        </w:rPr>
        <w:t>training/where did training come from?</w:t>
      </w:r>
    </w:p>
    <w:p w14:paraId="050EF0FB" w14:textId="77777777" w:rsidR="00183818" w:rsidRPr="00102271" w:rsidRDefault="00DE5F28" w:rsidP="000F5882">
      <w:pPr>
        <w:pStyle w:val="ListParagraph"/>
        <w:numPr>
          <w:ilvl w:val="0"/>
          <w:numId w:val="20"/>
        </w:numPr>
        <w:tabs>
          <w:tab w:val="left" w:pos="3864"/>
        </w:tabs>
        <w:spacing w:after="40" w:line="240" w:lineRule="auto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Is there any ongoing training?</w:t>
      </w:r>
    </w:p>
    <w:p w14:paraId="1D1C3FDD" w14:textId="4C531C5A" w:rsidR="00545844" w:rsidRPr="00102271" w:rsidRDefault="00607C6B" w:rsidP="005F312C">
      <w:pPr>
        <w:pStyle w:val="ListParagraph"/>
        <w:numPr>
          <w:ilvl w:val="0"/>
          <w:numId w:val="20"/>
        </w:numPr>
        <w:tabs>
          <w:tab w:val="left" w:pos="3864"/>
        </w:tabs>
        <w:spacing w:after="360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Is there anything you would have liked to have </w:t>
      </w:r>
      <w:r w:rsidR="00970C28" w:rsidRPr="00102271">
        <w:rPr>
          <w:rFonts w:ascii="Calibri" w:hAnsi="Calibri" w:cs="Calibri"/>
        </w:rPr>
        <w:t xml:space="preserve">but </w:t>
      </w:r>
      <w:r w:rsidR="00485DCB" w:rsidRPr="00102271">
        <w:rPr>
          <w:rFonts w:ascii="Calibri" w:hAnsi="Calibri" w:cs="Calibri"/>
        </w:rPr>
        <w:t>did not</w:t>
      </w:r>
      <w:r w:rsidR="00970C28" w:rsidRPr="00102271">
        <w:rPr>
          <w:rFonts w:ascii="Calibri" w:hAnsi="Calibri" w:cs="Calibri"/>
        </w:rPr>
        <w:t xml:space="preserve"> get?</w:t>
      </w:r>
    </w:p>
    <w:p w14:paraId="370FF744" w14:textId="470C6C2D" w:rsidR="003707A7" w:rsidRPr="00102271" w:rsidRDefault="00153E4F" w:rsidP="007176CD">
      <w:pPr>
        <w:tabs>
          <w:tab w:val="left" w:pos="3864"/>
        </w:tabs>
        <w:spacing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10</w:t>
      </w:r>
      <w:r w:rsidR="00545844" w:rsidRPr="00102271">
        <w:rPr>
          <w:rFonts w:ascii="Calibri" w:hAnsi="Calibri" w:cs="Calibri"/>
          <w:b/>
          <w:bCs/>
        </w:rPr>
        <w:t xml:space="preserve">. </w:t>
      </w:r>
      <w:r w:rsidR="008870E8" w:rsidRPr="00102271">
        <w:rPr>
          <w:rFonts w:ascii="Calibri" w:hAnsi="Calibri" w:cs="Calibri"/>
          <w:b/>
          <w:bCs/>
        </w:rPr>
        <w:t>Do you receive any support i</w:t>
      </w:r>
      <w:r w:rsidR="00D25608" w:rsidRPr="00102271">
        <w:rPr>
          <w:rFonts w:ascii="Calibri" w:hAnsi="Calibri" w:cs="Calibri"/>
          <w:b/>
          <w:bCs/>
        </w:rPr>
        <w:t>n your role as Dementia C</w:t>
      </w:r>
      <w:r w:rsidR="00267ED3" w:rsidRPr="00102271">
        <w:rPr>
          <w:rFonts w:ascii="Calibri" w:hAnsi="Calibri" w:cs="Calibri"/>
          <w:b/>
          <w:bCs/>
        </w:rPr>
        <w:t>h</w:t>
      </w:r>
      <w:r w:rsidR="00D25608" w:rsidRPr="00102271">
        <w:rPr>
          <w:rFonts w:ascii="Calibri" w:hAnsi="Calibri" w:cs="Calibri"/>
          <w:b/>
          <w:bCs/>
        </w:rPr>
        <w:t>ampion</w:t>
      </w:r>
      <w:r w:rsidR="008870E8" w:rsidRPr="00102271">
        <w:rPr>
          <w:rFonts w:ascii="Calibri" w:hAnsi="Calibri" w:cs="Calibri"/>
          <w:b/>
          <w:bCs/>
        </w:rPr>
        <w:t xml:space="preserve"> – please describe. </w:t>
      </w:r>
    </w:p>
    <w:p w14:paraId="1E38E772" w14:textId="61CE956D" w:rsidR="003707A7" w:rsidRPr="00102271" w:rsidRDefault="00D25608" w:rsidP="00607C6B">
      <w:pPr>
        <w:pStyle w:val="ListParagraph"/>
        <w:numPr>
          <w:ilvl w:val="0"/>
          <w:numId w:val="9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What support do you find helpful?</w:t>
      </w:r>
    </w:p>
    <w:p w14:paraId="4CFFB1E3" w14:textId="4704C668" w:rsidR="003707A7" w:rsidRPr="00102271" w:rsidRDefault="00D25608" w:rsidP="00607C6B">
      <w:pPr>
        <w:pStyle w:val="ListParagraph"/>
        <w:numPr>
          <w:ilvl w:val="0"/>
          <w:numId w:val="9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What support do you find unhelpful?</w:t>
      </w:r>
    </w:p>
    <w:p w14:paraId="4880D668" w14:textId="13B8AF8E" w:rsidR="003707A7" w:rsidRPr="00102271" w:rsidRDefault="009D7B6D" w:rsidP="00607C6B">
      <w:pPr>
        <w:pStyle w:val="ListParagraph"/>
        <w:numPr>
          <w:ilvl w:val="0"/>
          <w:numId w:val="9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Do you have any contact with others in the same role as yourself?</w:t>
      </w:r>
      <w:r w:rsidR="00DE5F28" w:rsidRPr="00102271">
        <w:rPr>
          <w:rFonts w:ascii="Calibri" w:hAnsi="Calibri" w:cs="Calibri"/>
        </w:rPr>
        <w:t xml:space="preserve"> (</w:t>
      </w:r>
      <w:r w:rsidR="00FB1AA3" w:rsidRPr="00102271">
        <w:rPr>
          <w:rFonts w:ascii="Calibri" w:hAnsi="Calibri" w:cs="Calibri"/>
        </w:rPr>
        <w:t>e.g.,</w:t>
      </w:r>
      <w:r w:rsidR="00DE5F28" w:rsidRPr="00102271">
        <w:rPr>
          <w:rFonts w:ascii="Calibri" w:hAnsi="Calibri" w:cs="Calibri"/>
        </w:rPr>
        <w:t xml:space="preserve"> peer support)</w:t>
      </w:r>
    </w:p>
    <w:p w14:paraId="6AEBB8AC" w14:textId="0F050A2E" w:rsidR="00FB1AA3" w:rsidRPr="00102271" w:rsidRDefault="00FB1AA3" w:rsidP="00FB1AA3">
      <w:pPr>
        <w:pStyle w:val="ListParagraph"/>
        <w:numPr>
          <w:ilvl w:val="0"/>
          <w:numId w:val="9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Is there any other support that </w:t>
      </w:r>
      <w:r w:rsidR="00304163" w:rsidRPr="00102271">
        <w:rPr>
          <w:rFonts w:ascii="Calibri" w:hAnsi="Calibri" w:cs="Calibri"/>
        </w:rPr>
        <w:t>you feel you need or would find helpful</w:t>
      </w:r>
      <w:r w:rsidRPr="00102271">
        <w:rPr>
          <w:rFonts w:ascii="Calibri" w:hAnsi="Calibri" w:cs="Calibri"/>
        </w:rPr>
        <w:t>?</w:t>
      </w:r>
    </w:p>
    <w:p w14:paraId="2F33A272" w14:textId="77777777" w:rsidR="00FB1AA3" w:rsidRDefault="00FB1AA3" w:rsidP="00FB1AA3">
      <w:pPr>
        <w:pStyle w:val="ListParagraph"/>
        <w:tabs>
          <w:tab w:val="left" w:pos="3864"/>
        </w:tabs>
        <w:spacing w:afterLines="40" w:after="96" w:line="240" w:lineRule="auto"/>
        <w:ind w:left="714"/>
        <w:contextualSpacing w:val="0"/>
        <w:rPr>
          <w:rFonts w:ascii="Calibri" w:hAnsi="Calibri" w:cs="Calibri"/>
        </w:rPr>
      </w:pPr>
    </w:p>
    <w:p w14:paraId="1E066756" w14:textId="77777777" w:rsidR="005F312C" w:rsidRDefault="005F312C" w:rsidP="00FB1AA3">
      <w:pPr>
        <w:pStyle w:val="ListParagraph"/>
        <w:tabs>
          <w:tab w:val="left" w:pos="3864"/>
        </w:tabs>
        <w:spacing w:afterLines="40" w:after="96" w:line="240" w:lineRule="auto"/>
        <w:ind w:left="714"/>
        <w:contextualSpacing w:val="0"/>
        <w:rPr>
          <w:rFonts w:ascii="Calibri" w:hAnsi="Calibri" w:cs="Calibri"/>
        </w:rPr>
      </w:pPr>
    </w:p>
    <w:p w14:paraId="6A364E8F" w14:textId="77777777" w:rsidR="005F312C" w:rsidRPr="00102271" w:rsidRDefault="005F312C" w:rsidP="00FB1AA3">
      <w:pPr>
        <w:pStyle w:val="ListParagraph"/>
        <w:tabs>
          <w:tab w:val="left" w:pos="3864"/>
        </w:tabs>
        <w:spacing w:afterLines="40" w:after="96" w:line="240" w:lineRule="auto"/>
        <w:ind w:left="714"/>
        <w:contextualSpacing w:val="0"/>
        <w:rPr>
          <w:rFonts w:ascii="Calibri" w:hAnsi="Calibri" w:cs="Calibri"/>
        </w:rPr>
      </w:pPr>
    </w:p>
    <w:p w14:paraId="7C2670C9" w14:textId="39D16F6E" w:rsidR="004B0BD3" w:rsidRPr="00102271" w:rsidRDefault="00153E4F" w:rsidP="00153E4F">
      <w:pPr>
        <w:tabs>
          <w:tab w:val="left" w:pos="3864"/>
        </w:tabs>
        <w:spacing w:after="12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lastRenderedPageBreak/>
        <w:t xml:space="preserve">11. </w:t>
      </w:r>
      <w:r w:rsidR="00D510DE" w:rsidRPr="00102271">
        <w:rPr>
          <w:rFonts w:ascii="Calibri" w:hAnsi="Calibri" w:cs="Calibri"/>
          <w:b/>
          <w:bCs/>
        </w:rPr>
        <w:t>Are you satisfied</w:t>
      </w:r>
      <w:r w:rsidR="00FB1AA3" w:rsidRPr="00102271">
        <w:rPr>
          <w:rFonts w:ascii="Calibri" w:hAnsi="Calibri" w:cs="Calibri"/>
          <w:b/>
          <w:bCs/>
        </w:rPr>
        <w:t xml:space="preserve"> in your role as a Dementia Champion?</w:t>
      </w:r>
      <w:r w:rsidR="00D510DE" w:rsidRPr="00102271">
        <w:rPr>
          <w:rFonts w:ascii="Calibri" w:hAnsi="Calibri" w:cs="Calibri"/>
          <w:b/>
          <w:bCs/>
        </w:rPr>
        <w:t xml:space="preserve"> </w:t>
      </w:r>
      <w:r w:rsidR="00D510DE" w:rsidRPr="00102271">
        <w:rPr>
          <w:rFonts w:ascii="Calibri" w:hAnsi="Calibri" w:cs="Calibri"/>
          <w:b/>
          <w:bCs/>
        </w:rPr>
        <w:tab/>
      </w:r>
    </w:p>
    <w:p w14:paraId="7B0C0C20" w14:textId="16025E15" w:rsidR="00163476" w:rsidRPr="00102271" w:rsidRDefault="00163476" w:rsidP="00304163">
      <w:pPr>
        <w:pStyle w:val="ListParagraph"/>
        <w:numPr>
          <w:ilvl w:val="0"/>
          <w:numId w:val="24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What, if anything, do you like about being a Dementia Champion?</w:t>
      </w:r>
    </w:p>
    <w:p w14:paraId="73E00266" w14:textId="5E006E84" w:rsidR="00163476" w:rsidRPr="00102271" w:rsidRDefault="00163476" w:rsidP="00304163">
      <w:pPr>
        <w:pStyle w:val="ListParagraph"/>
        <w:numPr>
          <w:ilvl w:val="0"/>
          <w:numId w:val="24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Is there anything you dislike about the role?</w:t>
      </w:r>
    </w:p>
    <w:p w14:paraId="7F279C09" w14:textId="77777777" w:rsidR="00163476" w:rsidRPr="00102271" w:rsidRDefault="00163476" w:rsidP="00304163">
      <w:pPr>
        <w:pStyle w:val="ListParagraph"/>
        <w:numPr>
          <w:ilvl w:val="0"/>
          <w:numId w:val="24"/>
        </w:numPr>
        <w:tabs>
          <w:tab w:val="left" w:pos="3864"/>
        </w:tabs>
        <w:spacing w:afterLines="40" w:after="96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Is there anything you find difficult about the role?</w:t>
      </w:r>
    </w:p>
    <w:p w14:paraId="519C95B2" w14:textId="28416D37" w:rsidR="00163476" w:rsidRPr="00102271" w:rsidRDefault="00163476" w:rsidP="00304163">
      <w:pPr>
        <w:pStyle w:val="ListParagraph"/>
        <w:numPr>
          <w:ilvl w:val="0"/>
          <w:numId w:val="24"/>
        </w:numPr>
        <w:tabs>
          <w:tab w:val="left" w:pos="3864"/>
        </w:tabs>
        <w:spacing w:after="480" w:line="276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Is the role as you expected it would be? If no, what’s different?</w:t>
      </w:r>
    </w:p>
    <w:p w14:paraId="7DBA12C5" w14:textId="43BFBA81" w:rsidR="00F732C7" w:rsidRPr="00102271" w:rsidRDefault="00163476" w:rsidP="00163476">
      <w:pPr>
        <w:tabs>
          <w:tab w:val="left" w:pos="3864"/>
        </w:tabs>
        <w:spacing w:after="12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1</w:t>
      </w:r>
      <w:r w:rsidR="00153E4F" w:rsidRPr="00102271">
        <w:rPr>
          <w:rFonts w:ascii="Calibri" w:hAnsi="Calibri" w:cs="Calibri"/>
          <w:b/>
          <w:bCs/>
        </w:rPr>
        <w:t>2</w:t>
      </w:r>
      <w:r w:rsidRPr="00102271">
        <w:rPr>
          <w:rFonts w:ascii="Calibri" w:hAnsi="Calibri" w:cs="Calibri"/>
          <w:b/>
          <w:bCs/>
        </w:rPr>
        <w:t xml:space="preserve">. </w:t>
      </w:r>
      <w:r w:rsidR="00F732C7" w:rsidRPr="00102271">
        <w:rPr>
          <w:rFonts w:ascii="Calibri" w:hAnsi="Calibri" w:cs="Calibri"/>
          <w:b/>
          <w:bCs/>
        </w:rPr>
        <w:t>What would make</w:t>
      </w:r>
      <w:r w:rsidRPr="00102271">
        <w:rPr>
          <w:rFonts w:ascii="Calibri" w:hAnsi="Calibri" w:cs="Calibri"/>
          <w:b/>
          <w:bCs/>
        </w:rPr>
        <w:t xml:space="preserve"> the Dementia Champions role </w:t>
      </w:r>
      <w:r w:rsidR="00F732C7" w:rsidRPr="00102271">
        <w:rPr>
          <w:rFonts w:ascii="Calibri" w:hAnsi="Calibri" w:cs="Calibri"/>
          <w:b/>
          <w:bCs/>
        </w:rPr>
        <w:t>better?</w:t>
      </w:r>
    </w:p>
    <w:p w14:paraId="3475019C" w14:textId="6E8C7640" w:rsidR="00163476" w:rsidRPr="00102271" w:rsidRDefault="00163476" w:rsidP="00163476">
      <w:pPr>
        <w:pStyle w:val="ListParagraph"/>
        <w:numPr>
          <w:ilvl w:val="0"/>
          <w:numId w:val="25"/>
        </w:numPr>
        <w:tabs>
          <w:tab w:val="left" w:pos="3864"/>
        </w:tabs>
        <w:spacing w:after="40" w:line="240" w:lineRule="auto"/>
        <w:ind w:left="75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F</w:t>
      </w:r>
      <w:r w:rsidR="00F732C7" w:rsidRPr="00102271">
        <w:rPr>
          <w:rFonts w:ascii="Calibri" w:hAnsi="Calibri" w:cs="Calibri"/>
        </w:rPr>
        <w:t>or you</w:t>
      </w:r>
    </w:p>
    <w:p w14:paraId="70FC0867" w14:textId="77777777" w:rsidR="00A47D7B" w:rsidRPr="00102271" w:rsidRDefault="00163476" w:rsidP="00A47D7B">
      <w:pPr>
        <w:pStyle w:val="ListParagraph"/>
        <w:numPr>
          <w:ilvl w:val="0"/>
          <w:numId w:val="25"/>
        </w:numPr>
        <w:tabs>
          <w:tab w:val="left" w:pos="3864"/>
        </w:tabs>
        <w:spacing w:after="480" w:line="240" w:lineRule="auto"/>
        <w:ind w:left="75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F</w:t>
      </w:r>
      <w:r w:rsidR="00F732C7" w:rsidRPr="00102271">
        <w:rPr>
          <w:rFonts w:ascii="Calibri" w:hAnsi="Calibri" w:cs="Calibri"/>
        </w:rPr>
        <w:t>or</w:t>
      </w:r>
      <w:r w:rsidRPr="00102271">
        <w:rPr>
          <w:rFonts w:ascii="Calibri" w:hAnsi="Calibri" w:cs="Calibri"/>
        </w:rPr>
        <w:t xml:space="preserve"> people living with dementia and family carers</w:t>
      </w:r>
    </w:p>
    <w:p w14:paraId="56781A39" w14:textId="19875572" w:rsidR="00A47D7B" w:rsidRPr="00102271" w:rsidRDefault="00153E4F" w:rsidP="006A4B56">
      <w:pPr>
        <w:tabs>
          <w:tab w:val="left" w:pos="3864"/>
        </w:tabs>
        <w:spacing w:after="12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 xml:space="preserve">13. </w:t>
      </w:r>
      <w:r w:rsidR="00A47D7B" w:rsidRPr="00102271">
        <w:rPr>
          <w:rFonts w:ascii="Calibri" w:hAnsi="Calibri" w:cs="Calibri"/>
          <w:b/>
          <w:bCs/>
        </w:rPr>
        <w:t>How does being a</w:t>
      </w:r>
      <w:r w:rsidR="00AA4A56" w:rsidRPr="00102271">
        <w:rPr>
          <w:rFonts w:ascii="Calibri" w:hAnsi="Calibri" w:cs="Calibri"/>
          <w:b/>
          <w:bCs/>
        </w:rPr>
        <w:t xml:space="preserve"> Dementia Champion</w:t>
      </w:r>
      <w:r w:rsidR="00A47D7B" w:rsidRPr="00102271">
        <w:rPr>
          <w:rFonts w:ascii="Calibri" w:hAnsi="Calibri" w:cs="Calibri"/>
          <w:b/>
          <w:bCs/>
        </w:rPr>
        <w:t xml:space="preserve"> factor into your future career plan</w:t>
      </w:r>
      <w:r w:rsidR="00AA4A56" w:rsidRPr="00102271">
        <w:rPr>
          <w:rFonts w:ascii="Calibri" w:hAnsi="Calibri" w:cs="Calibri"/>
          <w:b/>
          <w:bCs/>
        </w:rPr>
        <w:t>?</w:t>
      </w:r>
    </w:p>
    <w:p w14:paraId="2C458A2C" w14:textId="77777777" w:rsidR="00DD43CE" w:rsidRDefault="00DD43CE" w:rsidP="00AA4A56">
      <w:pPr>
        <w:tabs>
          <w:tab w:val="left" w:pos="3864"/>
        </w:tabs>
        <w:spacing w:after="120" w:line="240" w:lineRule="auto"/>
        <w:rPr>
          <w:rFonts w:ascii="Calibri" w:hAnsi="Calibri" w:cs="Calibri"/>
          <w:i/>
          <w:iCs/>
        </w:rPr>
      </w:pPr>
    </w:p>
    <w:p w14:paraId="3EFE2CE4" w14:textId="57CE9C0D" w:rsidR="00163476" w:rsidRDefault="00790389" w:rsidP="00AA4A56">
      <w:pPr>
        <w:tabs>
          <w:tab w:val="left" w:pos="3864"/>
        </w:tabs>
        <w:spacing w:after="120" w:line="240" w:lineRule="auto"/>
        <w:rPr>
          <w:rFonts w:ascii="Calibri" w:hAnsi="Calibri" w:cs="Calibri"/>
          <w:i/>
          <w:iCs/>
        </w:rPr>
      </w:pPr>
      <w:r w:rsidRPr="00102271">
        <w:rPr>
          <w:rFonts w:ascii="Calibri" w:hAnsi="Calibri" w:cs="Calibri"/>
          <w:i/>
          <w:iCs/>
        </w:rPr>
        <w:t xml:space="preserve">For staff who </w:t>
      </w:r>
      <w:r w:rsidR="00B97D18" w:rsidRPr="00102271">
        <w:rPr>
          <w:rFonts w:ascii="Calibri" w:hAnsi="Calibri" w:cs="Calibri"/>
          <w:i/>
          <w:iCs/>
        </w:rPr>
        <w:t>previously worked as a</w:t>
      </w:r>
      <w:r w:rsidRPr="00102271">
        <w:rPr>
          <w:rFonts w:ascii="Calibri" w:hAnsi="Calibri" w:cs="Calibri"/>
          <w:i/>
          <w:iCs/>
        </w:rPr>
        <w:t xml:space="preserve"> Dementia Champion</w:t>
      </w:r>
      <w:r w:rsidR="00B97D18" w:rsidRPr="00102271">
        <w:rPr>
          <w:rFonts w:ascii="Calibri" w:hAnsi="Calibri" w:cs="Calibri"/>
          <w:i/>
          <w:iCs/>
        </w:rPr>
        <w:t xml:space="preserve"> (but have </w:t>
      </w:r>
      <w:r w:rsidR="00AA4A56" w:rsidRPr="00102271">
        <w:rPr>
          <w:rFonts w:ascii="Calibri" w:hAnsi="Calibri" w:cs="Calibri"/>
          <w:i/>
          <w:iCs/>
        </w:rPr>
        <w:t>since stopped the</w:t>
      </w:r>
      <w:r w:rsidR="00B97D18" w:rsidRPr="00102271">
        <w:rPr>
          <w:rFonts w:ascii="Calibri" w:hAnsi="Calibri" w:cs="Calibri"/>
          <w:i/>
          <w:iCs/>
        </w:rPr>
        <w:t xml:space="preserve"> role)</w:t>
      </w:r>
      <w:r w:rsidR="003E1079" w:rsidRPr="00102271">
        <w:rPr>
          <w:rFonts w:ascii="Calibri" w:hAnsi="Calibri" w:cs="Calibri"/>
          <w:i/>
          <w:iCs/>
        </w:rPr>
        <w:t>:</w:t>
      </w:r>
      <w:r w:rsidR="00545844" w:rsidRPr="00102271">
        <w:rPr>
          <w:rFonts w:ascii="Calibri" w:hAnsi="Calibri" w:cs="Calibri"/>
          <w:i/>
          <w:iCs/>
        </w:rPr>
        <w:t xml:space="preserve"> </w:t>
      </w:r>
    </w:p>
    <w:p w14:paraId="54ACF0F5" w14:textId="444B381E" w:rsidR="00A47D7B" w:rsidRPr="00102271" w:rsidRDefault="00163476" w:rsidP="00AA4A56">
      <w:pPr>
        <w:tabs>
          <w:tab w:val="left" w:pos="3864"/>
        </w:tabs>
        <w:spacing w:after="80" w:line="240" w:lineRule="auto"/>
        <w:rPr>
          <w:rFonts w:ascii="Calibri" w:hAnsi="Calibri" w:cs="Calibri"/>
          <w:b/>
          <w:bCs/>
        </w:rPr>
      </w:pPr>
      <w:r w:rsidRPr="00102271">
        <w:rPr>
          <w:rFonts w:ascii="Calibri" w:hAnsi="Calibri" w:cs="Calibri"/>
          <w:b/>
          <w:bCs/>
        </w:rPr>
        <w:t>1</w:t>
      </w:r>
      <w:r w:rsidR="00153E4F" w:rsidRPr="00102271">
        <w:rPr>
          <w:rFonts w:ascii="Calibri" w:hAnsi="Calibri" w:cs="Calibri"/>
          <w:b/>
          <w:bCs/>
        </w:rPr>
        <w:t>4</w:t>
      </w:r>
      <w:r w:rsidRPr="00102271">
        <w:rPr>
          <w:rFonts w:ascii="Calibri" w:hAnsi="Calibri" w:cs="Calibri"/>
          <w:b/>
          <w:bCs/>
        </w:rPr>
        <w:t xml:space="preserve">. </w:t>
      </w:r>
      <w:r w:rsidR="002A61AF" w:rsidRPr="00102271">
        <w:rPr>
          <w:rFonts w:ascii="Calibri" w:hAnsi="Calibri" w:cs="Calibri"/>
          <w:b/>
          <w:bCs/>
        </w:rPr>
        <w:t>Why did your role as</w:t>
      </w:r>
      <w:r w:rsidR="00183818" w:rsidRPr="00102271">
        <w:rPr>
          <w:rFonts w:ascii="Calibri" w:hAnsi="Calibri" w:cs="Calibri"/>
          <w:b/>
          <w:bCs/>
        </w:rPr>
        <w:t xml:space="preserve"> </w:t>
      </w:r>
      <w:r w:rsidRPr="00102271">
        <w:rPr>
          <w:rFonts w:ascii="Calibri" w:hAnsi="Calibri" w:cs="Calibri"/>
          <w:b/>
          <w:bCs/>
        </w:rPr>
        <w:t xml:space="preserve">a </w:t>
      </w:r>
      <w:r w:rsidR="003E1079" w:rsidRPr="00102271">
        <w:rPr>
          <w:rFonts w:ascii="Calibri" w:hAnsi="Calibri" w:cs="Calibri"/>
          <w:b/>
          <w:bCs/>
        </w:rPr>
        <w:t>Dementia Champion</w:t>
      </w:r>
      <w:r w:rsidR="002A61AF" w:rsidRPr="00102271">
        <w:rPr>
          <w:rFonts w:ascii="Calibri" w:hAnsi="Calibri" w:cs="Calibri"/>
          <w:b/>
          <w:bCs/>
        </w:rPr>
        <w:t xml:space="preserve"> end</w:t>
      </w:r>
      <w:r w:rsidR="003E1079" w:rsidRPr="00102271">
        <w:rPr>
          <w:rFonts w:ascii="Calibri" w:hAnsi="Calibri" w:cs="Calibri"/>
          <w:b/>
          <w:bCs/>
        </w:rPr>
        <w:t>?</w:t>
      </w:r>
    </w:p>
    <w:p w14:paraId="120AFEAF" w14:textId="45009001" w:rsidR="00A47D7B" w:rsidRPr="00102271" w:rsidRDefault="00A47D7B" w:rsidP="00AA4A56">
      <w:pPr>
        <w:tabs>
          <w:tab w:val="left" w:pos="3864"/>
        </w:tabs>
        <w:spacing w:after="80" w:line="240" w:lineRule="auto"/>
        <w:rPr>
          <w:rFonts w:ascii="Calibri" w:hAnsi="Calibri" w:cs="Calibri"/>
          <w:i/>
          <w:iCs/>
        </w:rPr>
      </w:pPr>
      <w:r w:rsidRPr="00102271">
        <w:rPr>
          <w:rFonts w:ascii="Calibri" w:hAnsi="Calibri" w:cs="Calibri"/>
          <w:i/>
          <w:iCs/>
        </w:rPr>
        <w:t>Depending on the answer</w:t>
      </w:r>
    </w:p>
    <w:p w14:paraId="7817614D" w14:textId="79317902" w:rsidR="00A47D7B" w:rsidRPr="00102271" w:rsidRDefault="00A47D7B" w:rsidP="00AA4A56">
      <w:pPr>
        <w:pStyle w:val="ListParagraph"/>
        <w:numPr>
          <w:ilvl w:val="0"/>
          <w:numId w:val="26"/>
        </w:numPr>
        <w:tabs>
          <w:tab w:val="left" w:pos="3864"/>
        </w:tabs>
        <w:spacing w:after="40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>Is there anything that would have encouraged you to stay in the role?</w:t>
      </w:r>
    </w:p>
    <w:p w14:paraId="2CA7A9E8" w14:textId="5D785E33" w:rsidR="00AA4A56" w:rsidRDefault="00A47D7B" w:rsidP="00AA4A56">
      <w:pPr>
        <w:pStyle w:val="ListParagraph"/>
        <w:numPr>
          <w:ilvl w:val="0"/>
          <w:numId w:val="26"/>
        </w:numPr>
        <w:tabs>
          <w:tab w:val="left" w:pos="3864"/>
        </w:tabs>
        <w:spacing w:after="320" w:line="240" w:lineRule="auto"/>
        <w:ind w:left="714" w:hanging="357"/>
        <w:contextualSpacing w:val="0"/>
        <w:rPr>
          <w:rFonts w:ascii="Calibri" w:hAnsi="Calibri" w:cs="Calibri"/>
        </w:rPr>
      </w:pPr>
      <w:r w:rsidRPr="00102271">
        <w:rPr>
          <w:rFonts w:ascii="Calibri" w:hAnsi="Calibri" w:cs="Calibri"/>
        </w:rPr>
        <w:t xml:space="preserve">Would you have liked to continue the role if it was possible? </w:t>
      </w:r>
    </w:p>
    <w:p w14:paraId="1CE3F3B1" w14:textId="2E57D8D8" w:rsidR="006A4B56" w:rsidRDefault="006A4B56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27DEB671" w14:textId="77777777" w:rsidR="006A4B56" w:rsidRDefault="006A4B56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63843AAA" w14:textId="1880A16A" w:rsidR="006A4B56" w:rsidRDefault="006A4B56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283376FB" w14:textId="77777777" w:rsidR="00DD43CE" w:rsidRDefault="00DD43CE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0DDE2F0B" w14:textId="77777777" w:rsidR="00DD43CE" w:rsidRDefault="00DD43CE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0DAE4FC3" w14:textId="77777777" w:rsidR="00DD43CE" w:rsidRDefault="00DD43CE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5CDA0D9C" w14:textId="77777777" w:rsidR="00DD43CE" w:rsidRDefault="00DD43CE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4A6312D7" w14:textId="77777777" w:rsidR="005F312C" w:rsidRDefault="005F312C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04649EA1" w14:textId="77777777" w:rsidR="005F312C" w:rsidRDefault="005F312C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268629B8" w14:textId="77777777" w:rsidR="00DD43CE" w:rsidRDefault="00DD43CE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3269B4B5" w14:textId="67BAE61B" w:rsidR="006A4B56" w:rsidRDefault="006A4B56" w:rsidP="006A4B56">
      <w:pPr>
        <w:tabs>
          <w:tab w:val="left" w:pos="3864"/>
        </w:tabs>
        <w:spacing w:after="320" w:line="240" w:lineRule="auto"/>
        <w:rPr>
          <w:rFonts w:ascii="Calibri" w:hAnsi="Calibri" w:cs="Calibri"/>
        </w:rPr>
      </w:pPr>
    </w:p>
    <w:p w14:paraId="41304B57" w14:textId="77777777" w:rsidR="006A4B56" w:rsidRPr="002A620D" w:rsidRDefault="006A4B56" w:rsidP="006A4B56">
      <w:pPr>
        <w:pStyle w:val="IntenseQuote"/>
        <w:ind w:left="426" w:right="828"/>
        <w:rPr>
          <w:b/>
          <w:bCs/>
          <w:i w:val="0"/>
          <w:iCs w:val="0"/>
          <w:color w:val="auto"/>
          <w:sz w:val="28"/>
          <w:szCs w:val="28"/>
        </w:rPr>
      </w:pPr>
      <w:r w:rsidRPr="002A620D">
        <w:rPr>
          <w:b/>
          <w:bCs/>
          <w:i w:val="0"/>
          <w:iCs w:val="0"/>
          <w:color w:val="auto"/>
          <w:sz w:val="28"/>
          <w:szCs w:val="28"/>
        </w:rPr>
        <w:lastRenderedPageBreak/>
        <w:t xml:space="preserve">Developing the role of Dementia Champions in homecare: Interview topic guide </w:t>
      </w:r>
      <w:r w:rsidRPr="002A620D">
        <w:rPr>
          <w:b/>
          <w:bCs/>
          <w:i w:val="0"/>
          <w:iCs w:val="0"/>
          <w:color w:val="C45911" w:themeColor="accent2" w:themeShade="BF"/>
          <w:sz w:val="28"/>
          <w:szCs w:val="28"/>
        </w:rPr>
        <w:t>Staff working with DCs</w:t>
      </w:r>
    </w:p>
    <w:p w14:paraId="4A892D52" w14:textId="77777777" w:rsidR="006A4B56" w:rsidRPr="002A620D" w:rsidRDefault="006A4B56" w:rsidP="006A4B56">
      <w:pPr>
        <w:pStyle w:val="ListParagraph"/>
        <w:numPr>
          <w:ilvl w:val="0"/>
          <w:numId w:val="2"/>
        </w:numPr>
        <w:spacing w:after="360" w:line="240" w:lineRule="auto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Before we begin talking about Dementia Champions, what does the term “champion” mean to you?</w:t>
      </w:r>
    </w:p>
    <w:p w14:paraId="0B9C78E3" w14:textId="03FB422D" w:rsidR="006A4B56" w:rsidRPr="002A620D" w:rsidRDefault="006A4B56" w:rsidP="006A4B56">
      <w:pPr>
        <w:pStyle w:val="ListParagraph"/>
        <w:spacing w:after="360" w:line="240" w:lineRule="auto"/>
        <w:ind w:left="1440"/>
        <w:rPr>
          <w:rFonts w:ascii="Calibri" w:hAnsi="Calibri" w:cs="Calibri"/>
          <w:i/>
          <w:iCs/>
        </w:rPr>
      </w:pPr>
    </w:p>
    <w:p w14:paraId="0CD644A1" w14:textId="77777777" w:rsidR="006A4B56" w:rsidRPr="002A620D" w:rsidRDefault="006A4B56" w:rsidP="006A4B56">
      <w:pPr>
        <w:pStyle w:val="ListParagraph"/>
        <w:spacing w:after="360" w:line="240" w:lineRule="auto"/>
        <w:ind w:left="1440"/>
        <w:rPr>
          <w:rFonts w:ascii="Calibri" w:hAnsi="Calibri" w:cs="Calibri"/>
          <w:b/>
          <w:bCs/>
        </w:rPr>
      </w:pPr>
    </w:p>
    <w:p w14:paraId="131395C1" w14:textId="77777777" w:rsidR="006A4B56" w:rsidRPr="002A620D" w:rsidRDefault="006A4B56" w:rsidP="006A4B56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Now, can you tell me in what ways you work with staff who are Dementia Champions?</w:t>
      </w:r>
    </w:p>
    <w:p w14:paraId="4270C4B1" w14:textId="77777777" w:rsidR="006A4B56" w:rsidRPr="002A620D" w:rsidRDefault="006A4B56" w:rsidP="006A4B56">
      <w:pPr>
        <w:pStyle w:val="ListParagraph"/>
        <w:numPr>
          <w:ilvl w:val="1"/>
          <w:numId w:val="2"/>
        </w:numPr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Where do you work? i.e., are there DCs in your service or do you work with them in other services</w:t>
      </w:r>
    </w:p>
    <w:p w14:paraId="7B3680CE" w14:textId="77777777" w:rsidR="006A4B56" w:rsidRPr="002A620D" w:rsidRDefault="006A4B56" w:rsidP="006A4B56">
      <w:pPr>
        <w:pStyle w:val="ListParagraph"/>
        <w:numPr>
          <w:ilvl w:val="0"/>
          <w:numId w:val="2"/>
        </w:numPr>
        <w:spacing w:after="48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 xml:space="preserve">(For managers) Why was the role created within your team/service? </w:t>
      </w:r>
    </w:p>
    <w:p w14:paraId="5A2FA8C2" w14:textId="77777777" w:rsidR="00DD43CE" w:rsidRDefault="006A4B56" w:rsidP="00DD43CE">
      <w:pPr>
        <w:pStyle w:val="ListParagraph"/>
        <w:numPr>
          <w:ilvl w:val="0"/>
          <w:numId w:val="2"/>
        </w:numPr>
        <w:spacing w:after="240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 xml:space="preserve">(For managers) How did the Dementia Champion get appointed to that role? </w:t>
      </w:r>
    </w:p>
    <w:p w14:paraId="58BD6C10" w14:textId="0D5A3F00" w:rsidR="006A4B56" w:rsidRPr="00DD43CE" w:rsidRDefault="006A4B56" w:rsidP="00DD43CE">
      <w:pPr>
        <w:pStyle w:val="ListParagraph"/>
        <w:numPr>
          <w:ilvl w:val="0"/>
          <w:numId w:val="2"/>
        </w:numPr>
        <w:spacing w:after="0"/>
        <w:rPr>
          <w:rFonts w:ascii="Calibri" w:hAnsi="Calibri" w:cs="Calibri"/>
          <w:b/>
          <w:bCs/>
        </w:rPr>
      </w:pPr>
      <w:r w:rsidRPr="00DD43CE">
        <w:rPr>
          <w:rFonts w:ascii="Calibri" w:hAnsi="Calibri" w:cs="Calibri"/>
          <w:b/>
          <w:bCs/>
        </w:rPr>
        <w:t>In your own words, what do you see as being the role of Dementia Champions in your team/service?</w:t>
      </w:r>
    </w:p>
    <w:p w14:paraId="75E78ED5" w14:textId="77777777" w:rsidR="006A4B56" w:rsidRPr="002A620D" w:rsidRDefault="006A4B56" w:rsidP="006A4B56">
      <w:pPr>
        <w:pStyle w:val="ListParagraph"/>
        <w:numPr>
          <w:ilvl w:val="1"/>
          <w:numId w:val="2"/>
        </w:numPr>
        <w:spacing w:after="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 xml:space="preserve">What responsibilities do they have? </w:t>
      </w:r>
    </w:p>
    <w:p w14:paraId="4F5F663B" w14:textId="77777777" w:rsidR="006A4B56" w:rsidRPr="002A620D" w:rsidRDefault="006A4B56" w:rsidP="006A4B56">
      <w:pPr>
        <w:pStyle w:val="ListParagraph"/>
        <w:numPr>
          <w:ilvl w:val="1"/>
          <w:numId w:val="2"/>
        </w:numPr>
        <w:spacing w:after="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 xml:space="preserve">What tasks do they carry out? </w:t>
      </w:r>
    </w:p>
    <w:p w14:paraId="19E1D228" w14:textId="77777777" w:rsidR="006A4B56" w:rsidRPr="002A620D" w:rsidRDefault="006A4B56" w:rsidP="006A4B56">
      <w:pPr>
        <w:pStyle w:val="ListParagraph"/>
        <w:numPr>
          <w:ilvl w:val="1"/>
          <w:numId w:val="2"/>
        </w:numPr>
        <w:spacing w:after="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Is there a job description?</w:t>
      </w:r>
    </w:p>
    <w:p w14:paraId="07481184" w14:textId="77777777" w:rsidR="006A4B56" w:rsidRPr="002A620D" w:rsidRDefault="006A4B56" w:rsidP="006A4B56">
      <w:pPr>
        <w:pStyle w:val="ListParagraph"/>
        <w:numPr>
          <w:ilvl w:val="1"/>
          <w:numId w:val="2"/>
        </w:numPr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How does their work differ to other care staff in the team/service?</w:t>
      </w:r>
    </w:p>
    <w:p w14:paraId="72D4A547" w14:textId="77777777" w:rsidR="006A4B56" w:rsidRPr="002A620D" w:rsidRDefault="006A4B56" w:rsidP="00DD43CE">
      <w:pPr>
        <w:pStyle w:val="ListParagraph"/>
        <w:numPr>
          <w:ilvl w:val="0"/>
          <w:numId w:val="2"/>
        </w:numPr>
        <w:tabs>
          <w:tab w:val="left" w:pos="3864"/>
        </w:tabs>
        <w:spacing w:before="100" w:beforeAutospacing="1" w:after="240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 xml:space="preserve">Who do Dementia Champion work with or provide support to? This could be directly or indirectly. </w:t>
      </w:r>
    </w:p>
    <w:p w14:paraId="37AAA1D6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after="480" w:line="240" w:lineRule="auto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 xml:space="preserve">Is the Dementia Champion role something you would consider? </w:t>
      </w:r>
    </w:p>
    <w:p w14:paraId="280F4D3C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rPr>
          <w:rFonts w:ascii="Calibri" w:hAnsi="Calibri" w:cs="Calibri"/>
        </w:rPr>
      </w:pPr>
      <w:r w:rsidRPr="002A620D">
        <w:rPr>
          <w:rFonts w:ascii="Calibri" w:hAnsi="Calibri" w:cs="Calibri"/>
        </w:rPr>
        <w:t>Why is that?</w:t>
      </w:r>
    </w:p>
    <w:p w14:paraId="6E12BD01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rPr>
          <w:rFonts w:ascii="Calibri" w:hAnsi="Calibri" w:cs="Calibri"/>
        </w:rPr>
      </w:pPr>
      <w:r w:rsidRPr="002A620D">
        <w:rPr>
          <w:rFonts w:ascii="Calibri" w:hAnsi="Calibri" w:cs="Calibri"/>
        </w:rPr>
        <w:t>Is there anything that would encourage you to become a Dementia Champion?</w:t>
      </w:r>
    </w:p>
    <w:p w14:paraId="5FE9B0C5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Is there anything that puts you off becoming a Dementia Champion?</w:t>
      </w:r>
    </w:p>
    <w:p w14:paraId="60E3EE38" w14:textId="79580EB7" w:rsidR="006A4B56" w:rsidRPr="00DD43CE" w:rsidRDefault="006A4B56" w:rsidP="006A4B56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DD43CE">
        <w:rPr>
          <w:rFonts w:ascii="Calibri" w:hAnsi="Calibri" w:cs="Calibri"/>
          <w:b/>
          <w:bCs/>
        </w:rPr>
        <w:t>Are there any sources of overlap or tension between the Dementia Champion’s role and anyone else’s in the team?</w:t>
      </w:r>
      <w:r w:rsidRPr="00DD43CE">
        <w:rPr>
          <w:rFonts w:ascii="Calibri" w:hAnsi="Calibri" w:cs="Calibri"/>
        </w:rPr>
        <w:t xml:space="preserve"> </w:t>
      </w:r>
    </w:p>
    <w:p w14:paraId="69C991A8" w14:textId="77777777" w:rsidR="006A4B56" w:rsidRPr="002A620D" w:rsidRDefault="006A4B56" w:rsidP="006A4B56">
      <w:pPr>
        <w:pStyle w:val="ListParagraph"/>
        <w:spacing w:after="120" w:line="240" w:lineRule="auto"/>
        <w:ind w:left="1440"/>
        <w:contextualSpacing w:val="0"/>
        <w:rPr>
          <w:rFonts w:ascii="Calibri" w:hAnsi="Calibri" w:cs="Calibri"/>
        </w:rPr>
      </w:pPr>
    </w:p>
    <w:p w14:paraId="74E5CE18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(For managers/trainers) What training (if any) do Dementia Champions receive?</w:t>
      </w:r>
    </w:p>
    <w:p w14:paraId="2F20566C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Do they receive training beyond what other non-dementia specialist staff receive? Please describe.</w:t>
      </w:r>
    </w:p>
    <w:p w14:paraId="06A02FB3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(For managers) What support is available for staff in Dementia Champion roles?</w:t>
      </w:r>
    </w:p>
    <w:p w14:paraId="4A529DEC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ind w:left="143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</w:rPr>
        <w:t>Does this differ to support other non-dementia specialist staff receive? Please describe.</w:t>
      </w:r>
    </w:p>
    <w:p w14:paraId="5E8153E7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before="240" w:after="48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 xml:space="preserve">(For managers) If known, does the pay/salary reflect the Champion role? (not including for managers)? </w:t>
      </w:r>
    </w:p>
    <w:p w14:paraId="227CB7B6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before="240"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Please describe what, if any, benefits there are of having Dementia Champions in your team/service to:</w:t>
      </w:r>
    </w:p>
    <w:p w14:paraId="25A07F16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Lines="40" w:after="96" w:line="240" w:lineRule="auto"/>
        <w:ind w:left="1434" w:hanging="357"/>
        <w:rPr>
          <w:rFonts w:ascii="Calibri" w:hAnsi="Calibri" w:cs="Calibri"/>
        </w:rPr>
      </w:pPr>
      <w:r w:rsidRPr="002A620D">
        <w:rPr>
          <w:rFonts w:ascii="Calibri" w:hAnsi="Calibri" w:cs="Calibri"/>
        </w:rPr>
        <w:t>For members of staff</w:t>
      </w:r>
    </w:p>
    <w:p w14:paraId="19382ACA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before="240"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lastRenderedPageBreak/>
        <w:t>For people living with dementia and their families</w:t>
      </w:r>
    </w:p>
    <w:p w14:paraId="1ACE38EA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before="240"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Please describe what, if any, disadvantages there are of having Dementia Champions in your team/service:</w:t>
      </w:r>
    </w:p>
    <w:p w14:paraId="746A1EF4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Lines="40" w:after="96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For members of staff</w:t>
      </w:r>
    </w:p>
    <w:p w14:paraId="26326E74" w14:textId="77777777" w:rsidR="006A4B56" w:rsidRPr="002A620D" w:rsidRDefault="006A4B56" w:rsidP="006A4B56">
      <w:pPr>
        <w:pStyle w:val="ListParagraph"/>
        <w:numPr>
          <w:ilvl w:val="1"/>
          <w:numId w:val="2"/>
        </w:numPr>
        <w:tabs>
          <w:tab w:val="left" w:pos="3864"/>
        </w:tabs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2A620D">
        <w:rPr>
          <w:rFonts w:ascii="Calibri" w:hAnsi="Calibri" w:cs="Calibri"/>
        </w:rPr>
        <w:t>For people living with dementia and their families</w:t>
      </w:r>
    </w:p>
    <w:p w14:paraId="77C41CB2" w14:textId="77777777" w:rsidR="006A4B56" w:rsidRPr="002A620D" w:rsidRDefault="006A4B56" w:rsidP="006A4B56">
      <w:pPr>
        <w:tabs>
          <w:tab w:val="left" w:pos="3864"/>
        </w:tabs>
        <w:spacing w:after="120" w:line="240" w:lineRule="auto"/>
        <w:rPr>
          <w:rFonts w:ascii="Calibri" w:hAnsi="Calibri" w:cs="Calibri"/>
          <w:i/>
          <w:iCs/>
        </w:rPr>
      </w:pPr>
      <w:r w:rsidRPr="002A620D">
        <w:rPr>
          <w:rFonts w:ascii="Calibri" w:hAnsi="Calibri" w:cs="Calibri"/>
          <w:i/>
          <w:iCs/>
        </w:rPr>
        <w:t>For staff in teams/services that previously employed a Dementia Champion (but this has now ended)</w:t>
      </w:r>
    </w:p>
    <w:p w14:paraId="398DE096" w14:textId="77777777" w:rsidR="006A4B56" w:rsidRPr="002A620D" w:rsidRDefault="006A4B56" w:rsidP="006A4B56">
      <w:pPr>
        <w:pStyle w:val="ListParagraph"/>
        <w:numPr>
          <w:ilvl w:val="0"/>
          <w:numId w:val="2"/>
        </w:numPr>
        <w:tabs>
          <w:tab w:val="left" w:pos="3864"/>
        </w:tabs>
        <w:spacing w:after="0" w:line="240" w:lineRule="auto"/>
        <w:rPr>
          <w:rFonts w:ascii="Calibri" w:hAnsi="Calibri" w:cs="Calibri"/>
          <w:b/>
          <w:bCs/>
        </w:rPr>
      </w:pPr>
      <w:r w:rsidRPr="002A620D">
        <w:rPr>
          <w:rFonts w:ascii="Calibri" w:hAnsi="Calibri" w:cs="Calibri"/>
          <w:b/>
          <w:bCs/>
        </w:rPr>
        <w:t>Why did the role of Dementia Champion in your team end?</w:t>
      </w:r>
    </w:p>
    <w:p w14:paraId="12EDA127" w14:textId="77777777" w:rsidR="006A4B56" w:rsidRPr="002A620D" w:rsidRDefault="006A4B56" w:rsidP="006A4B56">
      <w:pPr>
        <w:pStyle w:val="ListParagraph"/>
        <w:tabs>
          <w:tab w:val="left" w:pos="3864"/>
        </w:tabs>
        <w:spacing w:before="240" w:line="276" w:lineRule="auto"/>
        <w:rPr>
          <w:rFonts w:ascii="Calibri" w:hAnsi="Calibri" w:cs="Calibri"/>
        </w:rPr>
      </w:pPr>
    </w:p>
    <w:p w14:paraId="414C13A9" w14:textId="77777777" w:rsidR="006A4B56" w:rsidRPr="002A620D" w:rsidRDefault="006A4B56" w:rsidP="006A4B56">
      <w:pPr>
        <w:pStyle w:val="ListParagraph"/>
        <w:rPr>
          <w:rFonts w:ascii="Calibri" w:hAnsi="Calibri" w:cs="Calibri"/>
        </w:rPr>
      </w:pPr>
    </w:p>
    <w:p w14:paraId="3B72F55A" w14:textId="2336D00F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7731981A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09954757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79230A4A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77CEAAC6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46A1258C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06083B73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4E6EFDBA" w14:textId="77777777" w:rsidR="006A4B56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443B5CA1" w14:textId="77777777" w:rsidR="006A4B56" w:rsidRPr="00F40F1F" w:rsidRDefault="006A4B56" w:rsidP="006A4B56">
      <w:pPr>
        <w:pStyle w:val="ListParagraph"/>
        <w:rPr>
          <w:rFonts w:ascii="Calibri" w:hAnsi="Calibri" w:cs="Calibri"/>
          <w:b/>
          <w:bCs/>
        </w:rPr>
      </w:pPr>
    </w:p>
    <w:p w14:paraId="345D6BA6" w14:textId="77777777" w:rsidR="006A4B56" w:rsidRPr="00C70E53" w:rsidRDefault="006A4B56" w:rsidP="006A4B56">
      <w:pPr>
        <w:rPr>
          <w:rFonts w:ascii="Calibri" w:hAnsi="Calibri" w:cs="Calibri"/>
        </w:rPr>
      </w:pPr>
    </w:p>
    <w:p w14:paraId="7EF78D00" w14:textId="77777777" w:rsidR="006A4B56" w:rsidRDefault="006A4B56" w:rsidP="006A4B56"/>
    <w:p w14:paraId="30B0E3D8" w14:textId="77777777" w:rsidR="00DD43CE" w:rsidRDefault="00DD43CE" w:rsidP="006A4B56"/>
    <w:p w14:paraId="5D8EFB0E" w14:textId="77777777" w:rsidR="00DD43CE" w:rsidRDefault="00DD43CE" w:rsidP="006A4B56"/>
    <w:p w14:paraId="72DF9E76" w14:textId="77777777" w:rsidR="00DD43CE" w:rsidRDefault="00DD43CE" w:rsidP="006A4B56"/>
    <w:p w14:paraId="2F1D3D37" w14:textId="77777777" w:rsidR="00DD43CE" w:rsidRDefault="00DD43CE" w:rsidP="006A4B56"/>
    <w:p w14:paraId="27D94582" w14:textId="77777777" w:rsidR="00DD43CE" w:rsidRDefault="00DD43CE" w:rsidP="006A4B56"/>
    <w:p w14:paraId="6E33D483" w14:textId="77777777" w:rsidR="00DD43CE" w:rsidRDefault="00DD43CE" w:rsidP="006A4B56"/>
    <w:p w14:paraId="79E94710" w14:textId="77777777" w:rsidR="006A4B56" w:rsidRPr="00BF4C0D" w:rsidRDefault="006A4B56" w:rsidP="006A4B56"/>
    <w:p w14:paraId="055819A4" w14:textId="77777777" w:rsidR="006A4B56" w:rsidRDefault="006A4B56" w:rsidP="006A4B56"/>
    <w:p w14:paraId="0EE71A8F" w14:textId="77777777" w:rsidR="005F312C" w:rsidRDefault="005F312C" w:rsidP="006A4B56"/>
    <w:p w14:paraId="40A0FC2A" w14:textId="77777777" w:rsidR="005F312C" w:rsidRDefault="005F312C" w:rsidP="006A4B56"/>
    <w:p w14:paraId="64AA211D" w14:textId="77777777" w:rsidR="005F312C" w:rsidRDefault="005F312C" w:rsidP="006A4B56"/>
    <w:p w14:paraId="6470CEFF" w14:textId="77777777" w:rsidR="006A4B56" w:rsidRDefault="006A4B56" w:rsidP="006A4B56"/>
    <w:p w14:paraId="4773246D" w14:textId="411BF2DC" w:rsidR="006A4B56" w:rsidRPr="00C73468" w:rsidRDefault="006A4B56" w:rsidP="006A4B56">
      <w:pPr>
        <w:pStyle w:val="IntenseQuote"/>
        <w:ind w:left="426" w:right="828"/>
        <w:rPr>
          <w:b/>
          <w:bCs/>
          <w:i w:val="0"/>
          <w:iCs w:val="0"/>
          <w:color w:val="auto"/>
          <w:sz w:val="28"/>
          <w:szCs w:val="28"/>
        </w:rPr>
      </w:pPr>
      <w:r w:rsidRPr="00C73468">
        <w:rPr>
          <w:b/>
          <w:bCs/>
          <w:i w:val="0"/>
          <w:iCs w:val="0"/>
          <w:color w:val="auto"/>
          <w:sz w:val="28"/>
          <w:szCs w:val="28"/>
        </w:rPr>
        <w:lastRenderedPageBreak/>
        <w:t xml:space="preserve">Developing the role of Dementia Champions in homecare: Interview topic guide </w:t>
      </w:r>
      <w:r w:rsidRPr="00C73468">
        <w:rPr>
          <w:b/>
          <w:bCs/>
          <w:i w:val="0"/>
          <w:iCs w:val="0"/>
          <w:color w:val="C45911" w:themeColor="accent2" w:themeShade="BF"/>
          <w:sz w:val="28"/>
          <w:szCs w:val="28"/>
        </w:rPr>
        <w:t xml:space="preserve">Staff </w:t>
      </w:r>
      <w:r>
        <w:rPr>
          <w:b/>
          <w:bCs/>
          <w:i w:val="0"/>
          <w:iCs w:val="0"/>
          <w:color w:val="C45911" w:themeColor="accent2" w:themeShade="BF"/>
          <w:sz w:val="28"/>
          <w:szCs w:val="28"/>
        </w:rPr>
        <w:t>with</w:t>
      </w:r>
      <w:r w:rsidRPr="006A4B56">
        <w:rPr>
          <w:b/>
          <w:bCs/>
          <w:i w:val="0"/>
          <w:iCs w:val="0"/>
          <w:color w:val="C45911" w:themeColor="accent2" w:themeShade="BF"/>
          <w:sz w:val="28"/>
          <w:szCs w:val="28"/>
        </w:rPr>
        <w:t xml:space="preserve"> other relevant experience of DCs through their work</w:t>
      </w:r>
    </w:p>
    <w:p w14:paraId="513CA54D" w14:textId="1B905B92" w:rsidR="006A4B56" w:rsidRPr="006855E0" w:rsidRDefault="006A4B56" w:rsidP="00DD43CE">
      <w:pPr>
        <w:pStyle w:val="ListParagraph"/>
        <w:numPr>
          <w:ilvl w:val="0"/>
          <w:numId w:val="30"/>
        </w:numPr>
        <w:spacing w:after="36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6855E0">
        <w:rPr>
          <w:rFonts w:ascii="Calibri" w:hAnsi="Calibri" w:cs="Calibri"/>
          <w:b/>
          <w:bCs/>
        </w:rPr>
        <w:t>Before we begin talking about Dementia Champions, what does the term “champion” mean to you?</w:t>
      </w:r>
    </w:p>
    <w:p w14:paraId="04271A92" w14:textId="5B7EFF17" w:rsidR="006A4B56" w:rsidRDefault="006A4B56" w:rsidP="006855E0">
      <w:pPr>
        <w:pStyle w:val="ListParagraph"/>
        <w:numPr>
          <w:ilvl w:val="0"/>
          <w:numId w:val="30"/>
        </w:numPr>
        <w:spacing w:after="120" w:line="240" w:lineRule="auto"/>
        <w:rPr>
          <w:rFonts w:ascii="Calibri" w:hAnsi="Calibri" w:cs="Calibri"/>
          <w:b/>
          <w:bCs/>
        </w:rPr>
      </w:pPr>
      <w:r w:rsidRPr="006855E0">
        <w:rPr>
          <w:rFonts w:ascii="Calibri" w:hAnsi="Calibri" w:cs="Calibri"/>
          <w:b/>
          <w:bCs/>
        </w:rPr>
        <w:t>In your own words, what do you see as being the role of Dementia Champions in health and social care?</w:t>
      </w:r>
    </w:p>
    <w:p w14:paraId="2EE4D851" w14:textId="77777777" w:rsidR="006855E0" w:rsidRPr="00C73468" w:rsidRDefault="006855E0" w:rsidP="006855E0">
      <w:pPr>
        <w:pStyle w:val="ListParagraph"/>
        <w:numPr>
          <w:ilvl w:val="1"/>
          <w:numId w:val="30"/>
        </w:numPr>
        <w:spacing w:after="80" w:line="240" w:lineRule="auto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 xml:space="preserve">What responsibilities do they have? </w:t>
      </w:r>
    </w:p>
    <w:p w14:paraId="1C4B69E1" w14:textId="77777777" w:rsidR="006855E0" w:rsidRPr="00C73468" w:rsidRDefault="006855E0" w:rsidP="006855E0">
      <w:pPr>
        <w:pStyle w:val="ListParagraph"/>
        <w:numPr>
          <w:ilvl w:val="1"/>
          <w:numId w:val="30"/>
        </w:numPr>
        <w:spacing w:after="80" w:line="240" w:lineRule="auto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 xml:space="preserve">What tasks do they carry out? </w:t>
      </w:r>
    </w:p>
    <w:p w14:paraId="14299709" w14:textId="77777777" w:rsidR="006855E0" w:rsidRPr="00C73468" w:rsidRDefault="006855E0" w:rsidP="006855E0">
      <w:pPr>
        <w:pStyle w:val="ListParagraph"/>
        <w:numPr>
          <w:ilvl w:val="1"/>
          <w:numId w:val="30"/>
        </w:numPr>
        <w:spacing w:after="80" w:line="240" w:lineRule="auto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Is there a job description?</w:t>
      </w:r>
    </w:p>
    <w:p w14:paraId="1A93F3E3" w14:textId="77777777" w:rsidR="006855E0" w:rsidRPr="00C73468" w:rsidRDefault="006855E0" w:rsidP="00DD43CE">
      <w:pPr>
        <w:pStyle w:val="ListParagraph"/>
        <w:numPr>
          <w:ilvl w:val="1"/>
          <w:numId w:val="30"/>
        </w:numPr>
        <w:spacing w:after="360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How does their work differ to other care staff in the team/service?</w:t>
      </w:r>
    </w:p>
    <w:p w14:paraId="2CC32D98" w14:textId="45F8A3CF" w:rsidR="006A4B56" w:rsidRPr="006855E0" w:rsidRDefault="006A4B56" w:rsidP="006855E0">
      <w:pPr>
        <w:pStyle w:val="ListParagraph"/>
        <w:numPr>
          <w:ilvl w:val="0"/>
          <w:numId w:val="30"/>
        </w:numPr>
        <w:rPr>
          <w:rFonts w:ascii="Calibri" w:hAnsi="Calibri" w:cs="Calibri"/>
          <w:b/>
          <w:bCs/>
        </w:rPr>
      </w:pPr>
      <w:r w:rsidRPr="006855E0">
        <w:rPr>
          <w:rFonts w:ascii="Calibri" w:hAnsi="Calibri" w:cs="Calibri"/>
          <w:b/>
          <w:bCs/>
        </w:rPr>
        <w:t xml:space="preserve">Now, can you tell me what your experience is of working with Dementia Champions across health and social care services </w:t>
      </w:r>
    </w:p>
    <w:p w14:paraId="0EEB3F51" w14:textId="77777777" w:rsidR="006A4B56" w:rsidRPr="00C73468" w:rsidRDefault="006A4B56" w:rsidP="006855E0">
      <w:pPr>
        <w:pStyle w:val="ListParagraph"/>
        <w:numPr>
          <w:ilvl w:val="1"/>
          <w:numId w:val="30"/>
        </w:numPr>
        <w:spacing w:after="0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 xml:space="preserve">Are there dementia champions in your team? </w:t>
      </w:r>
    </w:p>
    <w:p w14:paraId="71E8C97C" w14:textId="77777777" w:rsidR="006A4B56" w:rsidRPr="00C73468" w:rsidRDefault="006A4B56" w:rsidP="006855E0">
      <w:pPr>
        <w:pStyle w:val="ListParagraph"/>
        <w:numPr>
          <w:ilvl w:val="1"/>
          <w:numId w:val="30"/>
        </w:numPr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Does your work overlap with the work of Dementia Champions in any way?</w:t>
      </w:r>
    </w:p>
    <w:p w14:paraId="0A8689B2" w14:textId="77777777" w:rsidR="006A4B56" w:rsidRPr="00C73468" w:rsidRDefault="006A4B56" w:rsidP="00DD43CE">
      <w:pPr>
        <w:pStyle w:val="ListParagraph"/>
        <w:numPr>
          <w:ilvl w:val="0"/>
          <w:numId w:val="30"/>
        </w:numPr>
        <w:tabs>
          <w:tab w:val="left" w:pos="3864"/>
        </w:tabs>
        <w:spacing w:after="240"/>
        <w:ind w:left="714" w:hanging="357"/>
        <w:contextualSpacing w:val="0"/>
        <w:rPr>
          <w:rFonts w:ascii="Calibri" w:hAnsi="Calibri" w:cs="Calibri"/>
          <w:b/>
          <w:bCs/>
        </w:rPr>
      </w:pPr>
      <w:r w:rsidRPr="00C73468">
        <w:rPr>
          <w:rFonts w:ascii="Calibri" w:hAnsi="Calibri" w:cs="Calibri"/>
          <w:b/>
          <w:bCs/>
        </w:rPr>
        <w:t xml:space="preserve">From your experience, who do Dementia Champion work with or provide support to? This could be directly or indirectly. </w:t>
      </w:r>
    </w:p>
    <w:p w14:paraId="1C613F08" w14:textId="77777777" w:rsidR="006A4B56" w:rsidRPr="00C73468" w:rsidRDefault="006A4B56" w:rsidP="006855E0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C73468">
        <w:rPr>
          <w:rFonts w:ascii="Calibri" w:hAnsi="Calibri" w:cs="Calibri"/>
          <w:b/>
          <w:bCs/>
        </w:rPr>
        <w:t xml:space="preserve">Are you aware of any sources of overlap or tension between the Dementia Champion’s role and any other staff across health and social care </w:t>
      </w:r>
      <w:r w:rsidRPr="00C73468">
        <w:rPr>
          <w:rFonts w:ascii="Calibri" w:hAnsi="Calibri" w:cs="Calibri"/>
        </w:rPr>
        <w:t>(Probe if yes: why, what happened, how was it resolved…)</w:t>
      </w:r>
    </w:p>
    <w:p w14:paraId="59BBD5D2" w14:textId="77777777" w:rsidR="006A4B56" w:rsidRPr="00C73468" w:rsidRDefault="006A4B56" w:rsidP="006A4B56">
      <w:pPr>
        <w:pStyle w:val="ListParagraph"/>
        <w:spacing w:after="120" w:line="240" w:lineRule="auto"/>
        <w:ind w:left="1440"/>
        <w:contextualSpacing w:val="0"/>
        <w:rPr>
          <w:rFonts w:ascii="Calibri" w:hAnsi="Calibri" w:cs="Calibri"/>
        </w:rPr>
      </w:pPr>
    </w:p>
    <w:p w14:paraId="1606B0CF" w14:textId="77777777" w:rsidR="006A4B56" w:rsidRPr="00C73468" w:rsidRDefault="006A4B56" w:rsidP="006855E0">
      <w:pPr>
        <w:pStyle w:val="ListParagraph"/>
        <w:numPr>
          <w:ilvl w:val="0"/>
          <w:numId w:val="30"/>
        </w:numPr>
        <w:tabs>
          <w:tab w:val="left" w:pos="3864"/>
        </w:tabs>
        <w:spacing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C73468">
        <w:rPr>
          <w:rFonts w:ascii="Calibri" w:hAnsi="Calibri" w:cs="Calibri"/>
          <w:b/>
          <w:bCs/>
        </w:rPr>
        <w:t>We would like to know about training and support available to Dementia Champions.</w:t>
      </w:r>
    </w:p>
    <w:p w14:paraId="19B9AEAC" w14:textId="77777777" w:rsidR="006A4B56" w:rsidRPr="00C73468" w:rsidRDefault="006A4B56" w:rsidP="006A4B56">
      <w:pPr>
        <w:pStyle w:val="ListParagraph"/>
        <w:numPr>
          <w:ilvl w:val="1"/>
          <w:numId w:val="29"/>
        </w:numPr>
        <w:tabs>
          <w:tab w:val="left" w:pos="3864"/>
        </w:tabs>
        <w:spacing w:after="120" w:line="240" w:lineRule="auto"/>
        <w:rPr>
          <w:rFonts w:ascii="Calibri" w:hAnsi="Calibri" w:cs="Calibri"/>
        </w:rPr>
      </w:pPr>
      <w:r w:rsidRPr="00C73468">
        <w:rPr>
          <w:rFonts w:ascii="Calibri" w:hAnsi="Calibri" w:cs="Calibri"/>
        </w:rPr>
        <w:t>Are you aware of any training that dementia champions receive?</w:t>
      </w:r>
    </w:p>
    <w:p w14:paraId="036EBC2D" w14:textId="77777777" w:rsidR="006A4B56" w:rsidRPr="00C73468" w:rsidRDefault="006A4B56" w:rsidP="006A4B56">
      <w:pPr>
        <w:pStyle w:val="ListParagraph"/>
        <w:numPr>
          <w:ilvl w:val="1"/>
          <w:numId w:val="29"/>
        </w:numPr>
        <w:tabs>
          <w:tab w:val="left" w:pos="3864"/>
        </w:tabs>
        <w:spacing w:after="120" w:line="240" w:lineRule="auto"/>
        <w:rPr>
          <w:rFonts w:ascii="Calibri" w:hAnsi="Calibri" w:cs="Calibri"/>
        </w:rPr>
      </w:pPr>
      <w:r w:rsidRPr="00C73468">
        <w:rPr>
          <w:rFonts w:ascii="Calibri" w:hAnsi="Calibri" w:cs="Calibri"/>
        </w:rPr>
        <w:t>Are you aware of support that is available for staff in Dementia Champion roles?</w:t>
      </w:r>
    </w:p>
    <w:p w14:paraId="4A35CCF5" w14:textId="77777777" w:rsidR="006A4B56" w:rsidRPr="00C73468" w:rsidRDefault="006A4B56" w:rsidP="006A4B56">
      <w:pPr>
        <w:pStyle w:val="ListParagraph"/>
        <w:tabs>
          <w:tab w:val="left" w:pos="3864"/>
        </w:tabs>
        <w:spacing w:after="120" w:line="240" w:lineRule="auto"/>
        <w:ind w:left="1440"/>
        <w:rPr>
          <w:rFonts w:ascii="Calibri" w:hAnsi="Calibri" w:cs="Calibri"/>
        </w:rPr>
      </w:pPr>
    </w:p>
    <w:p w14:paraId="0D04BF34" w14:textId="77777777" w:rsidR="006A4B56" w:rsidRPr="00C73468" w:rsidRDefault="006A4B56" w:rsidP="006855E0">
      <w:pPr>
        <w:pStyle w:val="ListParagraph"/>
        <w:numPr>
          <w:ilvl w:val="0"/>
          <w:numId w:val="30"/>
        </w:numPr>
        <w:tabs>
          <w:tab w:val="left" w:pos="3864"/>
        </w:tabs>
        <w:spacing w:before="240" w:after="120" w:line="240" w:lineRule="auto"/>
        <w:rPr>
          <w:rFonts w:ascii="Calibri" w:hAnsi="Calibri" w:cs="Calibri"/>
          <w:b/>
          <w:bCs/>
        </w:rPr>
      </w:pPr>
      <w:r w:rsidRPr="00C73468">
        <w:rPr>
          <w:rFonts w:ascii="Calibri" w:hAnsi="Calibri" w:cs="Calibri"/>
          <w:b/>
          <w:bCs/>
        </w:rPr>
        <w:t>Please describe what, if any, benefits there are of having Dementia Champions in health and social care services to:</w:t>
      </w:r>
    </w:p>
    <w:p w14:paraId="0A27EC76" w14:textId="77777777" w:rsidR="006A4B56" w:rsidRPr="00C73468" w:rsidRDefault="006A4B56" w:rsidP="006855E0">
      <w:pPr>
        <w:pStyle w:val="ListParagraph"/>
        <w:numPr>
          <w:ilvl w:val="1"/>
          <w:numId w:val="30"/>
        </w:numPr>
        <w:tabs>
          <w:tab w:val="left" w:pos="3864"/>
        </w:tabs>
        <w:spacing w:afterLines="40" w:after="96" w:line="240" w:lineRule="auto"/>
        <w:ind w:left="1434" w:hanging="357"/>
        <w:rPr>
          <w:rFonts w:ascii="Calibri" w:hAnsi="Calibri" w:cs="Calibri"/>
        </w:rPr>
      </w:pPr>
      <w:r w:rsidRPr="00C73468">
        <w:rPr>
          <w:rFonts w:ascii="Calibri" w:hAnsi="Calibri" w:cs="Calibri"/>
        </w:rPr>
        <w:t>For members of staff</w:t>
      </w:r>
    </w:p>
    <w:p w14:paraId="38A711AE" w14:textId="77777777" w:rsidR="006A4B56" w:rsidRPr="00C73468" w:rsidRDefault="006A4B56" w:rsidP="00DD43CE">
      <w:pPr>
        <w:pStyle w:val="ListParagraph"/>
        <w:numPr>
          <w:ilvl w:val="1"/>
          <w:numId w:val="30"/>
        </w:numPr>
        <w:tabs>
          <w:tab w:val="left" w:pos="3864"/>
        </w:tabs>
        <w:spacing w:before="240" w:after="360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For people living with dementia and their families</w:t>
      </w:r>
    </w:p>
    <w:p w14:paraId="7C5E1D7E" w14:textId="77777777" w:rsidR="006A4B56" w:rsidRPr="00C73468" w:rsidRDefault="006A4B56" w:rsidP="006855E0">
      <w:pPr>
        <w:pStyle w:val="ListParagraph"/>
        <w:numPr>
          <w:ilvl w:val="0"/>
          <w:numId w:val="30"/>
        </w:numPr>
        <w:tabs>
          <w:tab w:val="left" w:pos="3864"/>
        </w:tabs>
        <w:spacing w:before="240" w:after="120" w:line="240" w:lineRule="auto"/>
        <w:ind w:left="714" w:hanging="357"/>
        <w:contextualSpacing w:val="0"/>
        <w:rPr>
          <w:rFonts w:ascii="Calibri" w:hAnsi="Calibri" w:cs="Calibri"/>
          <w:b/>
          <w:bCs/>
        </w:rPr>
      </w:pPr>
      <w:r w:rsidRPr="00C73468">
        <w:rPr>
          <w:rFonts w:ascii="Calibri" w:hAnsi="Calibri" w:cs="Calibri"/>
          <w:b/>
          <w:bCs/>
        </w:rPr>
        <w:t>Please describe what, if any, disadvantages there are of having Dementia Champions in your team/service:</w:t>
      </w:r>
    </w:p>
    <w:p w14:paraId="419E7072" w14:textId="77777777" w:rsidR="006A4B56" w:rsidRPr="00C73468" w:rsidRDefault="006A4B56" w:rsidP="006855E0">
      <w:pPr>
        <w:pStyle w:val="ListParagraph"/>
        <w:numPr>
          <w:ilvl w:val="1"/>
          <w:numId w:val="30"/>
        </w:numPr>
        <w:tabs>
          <w:tab w:val="left" w:pos="3864"/>
        </w:tabs>
        <w:spacing w:afterLines="40" w:after="96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For members of staff</w:t>
      </w:r>
    </w:p>
    <w:p w14:paraId="764CA10C" w14:textId="77777777" w:rsidR="006A4B56" w:rsidRPr="00C73468" w:rsidRDefault="006A4B56" w:rsidP="006855E0">
      <w:pPr>
        <w:pStyle w:val="ListParagraph"/>
        <w:numPr>
          <w:ilvl w:val="1"/>
          <w:numId w:val="30"/>
        </w:numPr>
        <w:tabs>
          <w:tab w:val="left" w:pos="3864"/>
        </w:tabs>
        <w:spacing w:after="480" w:line="240" w:lineRule="auto"/>
        <w:ind w:left="1434" w:hanging="357"/>
        <w:contextualSpacing w:val="0"/>
        <w:rPr>
          <w:rFonts w:ascii="Calibri" w:hAnsi="Calibri" w:cs="Calibri"/>
        </w:rPr>
      </w:pPr>
      <w:r w:rsidRPr="00C73468">
        <w:rPr>
          <w:rFonts w:ascii="Calibri" w:hAnsi="Calibri" w:cs="Calibri"/>
        </w:rPr>
        <w:t>For people living with dementia and their families</w:t>
      </w:r>
    </w:p>
    <w:p w14:paraId="24E2703C" w14:textId="099D9375" w:rsidR="006A4B56" w:rsidRPr="006855E0" w:rsidRDefault="006A4B56" w:rsidP="00DD43CE">
      <w:pPr>
        <w:pStyle w:val="ListParagraph"/>
        <w:tabs>
          <w:tab w:val="left" w:pos="3864"/>
        </w:tabs>
        <w:spacing w:after="0" w:line="240" w:lineRule="auto"/>
        <w:rPr>
          <w:rFonts w:ascii="Calibri" w:hAnsi="Calibri" w:cs="Calibri"/>
          <w:b/>
          <w:bCs/>
        </w:rPr>
      </w:pPr>
      <w:r w:rsidRPr="00C73468">
        <w:rPr>
          <w:rFonts w:ascii="Calibri" w:hAnsi="Calibri" w:cs="Calibri"/>
          <w:b/>
          <w:bCs/>
        </w:rPr>
        <w:t>Is there anything else you would like to discuss</w:t>
      </w:r>
      <w:r w:rsidR="00DD43CE">
        <w:rPr>
          <w:rFonts w:ascii="Calibri" w:hAnsi="Calibri" w:cs="Calibri"/>
          <w:b/>
          <w:bCs/>
        </w:rPr>
        <w:t>?</w:t>
      </w:r>
    </w:p>
    <w:sectPr w:rsidR="006A4B56" w:rsidRPr="006855E0" w:rsidSect="00AA4A56">
      <w:headerReference w:type="default" r:id="rId10"/>
      <w:pgSz w:w="11906" w:h="16838"/>
      <w:pgMar w:top="1440" w:right="566" w:bottom="1440" w:left="1134" w:header="142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ABD48" w14:textId="77777777" w:rsidR="00561A8B" w:rsidRDefault="00561A8B" w:rsidP="00EB5AC2">
      <w:pPr>
        <w:spacing w:after="0" w:line="240" w:lineRule="auto"/>
      </w:pPr>
      <w:r>
        <w:separator/>
      </w:r>
    </w:p>
  </w:endnote>
  <w:endnote w:type="continuationSeparator" w:id="0">
    <w:p w14:paraId="3F041972" w14:textId="77777777" w:rsidR="00561A8B" w:rsidRDefault="00561A8B" w:rsidP="00EB5AC2">
      <w:pPr>
        <w:spacing w:after="0" w:line="240" w:lineRule="auto"/>
      </w:pPr>
      <w:r>
        <w:continuationSeparator/>
      </w:r>
    </w:p>
  </w:endnote>
  <w:endnote w:type="continuationNotice" w:id="1">
    <w:p w14:paraId="0DE9459E" w14:textId="77777777" w:rsidR="00561A8B" w:rsidRDefault="00561A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ABFF2" w14:textId="77777777" w:rsidR="00561A8B" w:rsidRDefault="00561A8B" w:rsidP="00EB5AC2">
      <w:pPr>
        <w:spacing w:after="0" w:line="240" w:lineRule="auto"/>
      </w:pPr>
      <w:bookmarkStart w:id="0" w:name="_Hlk194331168"/>
      <w:bookmarkEnd w:id="0"/>
      <w:r>
        <w:separator/>
      </w:r>
    </w:p>
  </w:footnote>
  <w:footnote w:type="continuationSeparator" w:id="0">
    <w:p w14:paraId="43CF8DAD" w14:textId="77777777" w:rsidR="00561A8B" w:rsidRDefault="00561A8B" w:rsidP="00EB5AC2">
      <w:pPr>
        <w:spacing w:after="0" w:line="240" w:lineRule="auto"/>
      </w:pPr>
      <w:r>
        <w:continuationSeparator/>
      </w:r>
    </w:p>
  </w:footnote>
  <w:footnote w:type="continuationNotice" w:id="1">
    <w:p w14:paraId="65DDD28A" w14:textId="77777777" w:rsidR="00561A8B" w:rsidRDefault="00561A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36448" w14:textId="0E6FA9C0" w:rsidR="00EB5AC2" w:rsidRDefault="003A44CD" w:rsidP="00EB0D6A">
    <w:pPr>
      <w:pStyle w:val="Header"/>
      <w:tabs>
        <w:tab w:val="clear" w:pos="4513"/>
        <w:tab w:val="clear" w:pos="9026"/>
        <w:tab w:val="right" w:pos="9475"/>
      </w:tabs>
      <w:ind w:left="-993"/>
    </w:pPr>
    <w:r>
      <w:tab/>
    </w:r>
    <w:r w:rsidR="00EB0D6A">
      <w:rPr>
        <w:b/>
        <w:noProof/>
      </w:rPr>
      <w:t xml:space="preserve"> </w:t>
    </w:r>
    <w:r w:rsidR="00EB0D6A">
      <w:rPr>
        <w:rFonts w:ascii="Arial" w:hAnsi="Arial" w:cs="Arial"/>
        <w:noProof/>
      </w:rPr>
      <w:t xml:space="preserve">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85D6D"/>
    <w:multiLevelType w:val="hybridMultilevel"/>
    <w:tmpl w:val="C5C00A0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239E3"/>
    <w:multiLevelType w:val="hybridMultilevel"/>
    <w:tmpl w:val="3FD2BD8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461A6A"/>
    <w:multiLevelType w:val="hybridMultilevel"/>
    <w:tmpl w:val="23DE7F84"/>
    <w:lvl w:ilvl="0" w:tplc="38E4CE08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838BD"/>
    <w:multiLevelType w:val="hybridMultilevel"/>
    <w:tmpl w:val="D37CB34C"/>
    <w:lvl w:ilvl="0" w:tplc="225209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F3E5D"/>
    <w:multiLevelType w:val="hybridMultilevel"/>
    <w:tmpl w:val="90B025F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261E6"/>
    <w:multiLevelType w:val="hybridMultilevel"/>
    <w:tmpl w:val="DB6E8E02"/>
    <w:lvl w:ilvl="0" w:tplc="68FCFE1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17880"/>
    <w:multiLevelType w:val="hybridMultilevel"/>
    <w:tmpl w:val="9E92C0D8"/>
    <w:lvl w:ilvl="0" w:tplc="4B5453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AF5EAD"/>
    <w:multiLevelType w:val="hybridMultilevel"/>
    <w:tmpl w:val="B950B9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C1F55"/>
    <w:multiLevelType w:val="hybridMultilevel"/>
    <w:tmpl w:val="768C4658"/>
    <w:lvl w:ilvl="0" w:tplc="4F587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0C5496"/>
    <w:multiLevelType w:val="hybridMultilevel"/>
    <w:tmpl w:val="9484F0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6A0BF3"/>
    <w:multiLevelType w:val="hybridMultilevel"/>
    <w:tmpl w:val="B8EA8890"/>
    <w:lvl w:ilvl="0" w:tplc="8A1CD4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023B20"/>
    <w:multiLevelType w:val="hybridMultilevel"/>
    <w:tmpl w:val="830A76C2"/>
    <w:lvl w:ilvl="0" w:tplc="15025E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76B5E"/>
    <w:multiLevelType w:val="hybridMultilevel"/>
    <w:tmpl w:val="EA3816B4"/>
    <w:lvl w:ilvl="0" w:tplc="41385BE6">
      <w:start w:val="1"/>
      <w:numFmt w:val="lowerLetter"/>
      <w:lvlText w:val="%1)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3" w15:restartNumberingAfterBreak="0">
    <w:nsid w:val="31A424C2"/>
    <w:multiLevelType w:val="hybridMultilevel"/>
    <w:tmpl w:val="E16C8AB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02E12"/>
    <w:multiLevelType w:val="hybridMultilevel"/>
    <w:tmpl w:val="3BE2D170"/>
    <w:lvl w:ilvl="0" w:tplc="574C617C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44982"/>
    <w:multiLevelType w:val="hybridMultilevel"/>
    <w:tmpl w:val="A1E40EEA"/>
    <w:lvl w:ilvl="0" w:tplc="38E4CE08">
      <w:start w:val="10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99E20AB"/>
    <w:multiLevelType w:val="hybridMultilevel"/>
    <w:tmpl w:val="F85A553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3B987C28"/>
    <w:multiLevelType w:val="hybridMultilevel"/>
    <w:tmpl w:val="C43A9C9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35302C6"/>
    <w:multiLevelType w:val="hybridMultilevel"/>
    <w:tmpl w:val="94DE98C4"/>
    <w:lvl w:ilvl="0" w:tplc="A788A9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DD6608E"/>
    <w:multiLevelType w:val="hybridMultilevel"/>
    <w:tmpl w:val="A596EF9A"/>
    <w:lvl w:ilvl="0" w:tplc="38E4CE08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550AEA"/>
    <w:multiLevelType w:val="hybridMultilevel"/>
    <w:tmpl w:val="BB3C67D8"/>
    <w:lvl w:ilvl="0" w:tplc="08090017">
      <w:start w:val="1"/>
      <w:numFmt w:val="lowerLetter"/>
      <w:lvlText w:val="%1)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1" w15:restartNumberingAfterBreak="0">
    <w:nsid w:val="579E02A2"/>
    <w:multiLevelType w:val="hybridMultilevel"/>
    <w:tmpl w:val="E6304C98"/>
    <w:lvl w:ilvl="0" w:tplc="49523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8B31879"/>
    <w:multiLevelType w:val="hybridMultilevel"/>
    <w:tmpl w:val="E38622D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B2B543A"/>
    <w:multiLevelType w:val="hybridMultilevel"/>
    <w:tmpl w:val="F1CC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007E34"/>
    <w:multiLevelType w:val="hybridMultilevel"/>
    <w:tmpl w:val="A4A260CA"/>
    <w:lvl w:ilvl="0" w:tplc="6E065628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8B29B3"/>
    <w:multiLevelType w:val="hybridMultilevel"/>
    <w:tmpl w:val="093247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0D6633"/>
    <w:multiLevelType w:val="hybridMultilevel"/>
    <w:tmpl w:val="755A898E"/>
    <w:lvl w:ilvl="0" w:tplc="4F587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04053C"/>
    <w:multiLevelType w:val="hybridMultilevel"/>
    <w:tmpl w:val="BAA4ADA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8A46E68"/>
    <w:multiLevelType w:val="hybridMultilevel"/>
    <w:tmpl w:val="DA8846D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BBA7231"/>
    <w:multiLevelType w:val="hybridMultilevel"/>
    <w:tmpl w:val="E6EC9F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828642">
    <w:abstractNumId w:val="8"/>
  </w:num>
  <w:num w:numId="2" w16cid:durableId="263923822">
    <w:abstractNumId w:val="29"/>
  </w:num>
  <w:num w:numId="3" w16cid:durableId="1845241441">
    <w:abstractNumId w:val="25"/>
  </w:num>
  <w:num w:numId="4" w16cid:durableId="794756024">
    <w:abstractNumId w:val="26"/>
  </w:num>
  <w:num w:numId="5" w16cid:durableId="1038164641">
    <w:abstractNumId w:val="16"/>
  </w:num>
  <w:num w:numId="6" w16cid:durableId="1239704196">
    <w:abstractNumId w:val="21"/>
  </w:num>
  <w:num w:numId="7" w16cid:durableId="1124543528">
    <w:abstractNumId w:val="10"/>
  </w:num>
  <w:num w:numId="8" w16cid:durableId="304704244">
    <w:abstractNumId w:val="22"/>
  </w:num>
  <w:num w:numId="9" w16cid:durableId="695422154">
    <w:abstractNumId w:val="13"/>
  </w:num>
  <w:num w:numId="10" w16cid:durableId="1744177226">
    <w:abstractNumId w:val="24"/>
  </w:num>
  <w:num w:numId="11" w16cid:durableId="110054572">
    <w:abstractNumId w:val="19"/>
  </w:num>
  <w:num w:numId="12" w16cid:durableId="2132899098">
    <w:abstractNumId w:val="15"/>
  </w:num>
  <w:num w:numId="13" w16cid:durableId="378018749">
    <w:abstractNumId w:val="18"/>
  </w:num>
  <w:num w:numId="14" w16cid:durableId="1746417814">
    <w:abstractNumId w:val="1"/>
  </w:num>
  <w:num w:numId="15" w16cid:durableId="201600748">
    <w:abstractNumId w:val="27"/>
  </w:num>
  <w:num w:numId="16" w16cid:durableId="697313572">
    <w:abstractNumId w:val="7"/>
  </w:num>
  <w:num w:numId="17" w16cid:durableId="1539664164">
    <w:abstractNumId w:val="20"/>
  </w:num>
  <w:num w:numId="18" w16cid:durableId="1222405723">
    <w:abstractNumId w:val="28"/>
  </w:num>
  <w:num w:numId="19" w16cid:durableId="312491972">
    <w:abstractNumId w:val="2"/>
  </w:num>
  <w:num w:numId="20" w16cid:durableId="1679769270">
    <w:abstractNumId w:val="4"/>
  </w:num>
  <w:num w:numId="21" w16cid:durableId="1549342134">
    <w:abstractNumId w:val="11"/>
  </w:num>
  <w:num w:numId="22" w16cid:durableId="1571234855">
    <w:abstractNumId w:val="6"/>
  </w:num>
  <w:num w:numId="23" w16cid:durableId="157354942">
    <w:abstractNumId w:val="12"/>
  </w:num>
  <w:num w:numId="24" w16cid:durableId="1738091662">
    <w:abstractNumId w:val="0"/>
  </w:num>
  <w:num w:numId="25" w16cid:durableId="847867005">
    <w:abstractNumId w:val="17"/>
  </w:num>
  <w:num w:numId="26" w16cid:durableId="932665283">
    <w:abstractNumId w:val="9"/>
  </w:num>
  <w:num w:numId="27" w16cid:durableId="276252874">
    <w:abstractNumId w:val="5"/>
  </w:num>
  <w:num w:numId="28" w16cid:durableId="336467969">
    <w:abstractNumId w:val="3"/>
  </w:num>
  <w:num w:numId="29" w16cid:durableId="732581790">
    <w:abstractNumId w:val="14"/>
  </w:num>
  <w:num w:numId="30" w16cid:durableId="8675711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E8"/>
    <w:rsid w:val="000140CA"/>
    <w:rsid w:val="000357B1"/>
    <w:rsid w:val="00036FAB"/>
    <w:rsid w:val="00060620"/>
    <w:rsid w:val="000717D8"/>
    <w:rsid w:val="000A6AC5"/>
    <w:rsid w:val="000C3713"/>
    <w:rsid w:val="000C3EE4"/>
    <w:rsid w:val="000E0FEA"/>
    <w:rsid w:val="000E6715"/>
    <w:rsid w:val="000F5882"/>
    <w:rsid w:val="001004BE"/>
    <w:rsid w:val="00102271"/>
    <w:rsid w:val="00106B7B"/>
    <w:rsid w:val="00115306"/>
    <w:rsid w:val="00115BAC"/>
    <w:rsid w:val="00120F67"/>
    <w:rsid w:val="0013042D"/>
    <w:rsid w:val="001365BE"/>
    <w:rsid w:val="00136AB0"/>
    <w:rsid w:val="00142BE8"/>
    <w:rsid w:val="0015100D"/>
    <w:rsid w:val="00153E4F"/>
    <w:rsid w:val="00163476"/>
    <w:rsid w:val="00183818"/>
    <w:rsid w:val="001877B6"/>
    <w:rsid w:val="001969B9"/>
    <w:rsid w:val="001A5A8C"/>
    <w:rsid w:val="001A7898"/>
    <w:rsid w:val="001C36C9"/>
    <w:rsid w:val="00202FB0"/>
    <w:rsid w:val="002057A4"/>
    <w:rsid w:val="00213404"/>
    <w:rsid w:val="0021592D"/>
    <w:rsid w:val="002219C2"/>
    <w:rsid w:val="0022432A"/>
    <w:rsid w:val="00261B09"/>
    <w:rsid w:val="00261B8F"/>
    <w:rsid w:val="00267ED3"/>
    <w:rsid w:val="002729E7"/>
    <w:rsid w:val="00276EF2"/>
    <w:rsid w:val="00287181"/>
    <w:rsid w:val="002A400B"/>
    <w:rsid w:val="002A5476"/>
    <w:rsid w:val="002A61AF"/>
    <w:rsid w:val="002C4328"/>
    <w:rsid w:val="002D1DC5"/>
    <w:rsid w:val="002D350B"/>
    <w:rsid w:val="002D73A6"/>
    <w:rsid w:val="002E77F6"/>
    <w:rsid w:val="002E7953"/>
    <w:rsid w:val="002F6761"/>
    <w:rsid w:val="0030329F"/>
    <w:rsid w:val="00304163"/>
    <w:rsid w:val="0032506B"/>
    <w:rsid w:val="0033571A"/>
    <w:rsid w:val="003707A7"/>
    <w:rsid w:val="0038016B"/>
    <w:rsid w:val="003812D1"/>
    <w:rsid w:val="003A0F83"/>
    <w:rsid w:val="003A44CD"/>
    <w:rsid w:val="003C6E9F"/>
    <w:rsid w:val="003D270C"/>
    <w:rsid w:val="003E1079"/>
    <w:rsid w:val="003E2DCD"/>
    <w:rsid w:val="00423CB0"/>
    <w:rsid w:val="00424038"/>
    <w:rsid w:val="004255AB"/>
    <w:rsid w:val="0043575F"/>
    <w:rsid w:val="004455DD"/>
    <w:rsid w:val="004604A6"/>
    <w:rsid w:val="0047600F"/>
    <w:rsid w:val="00485DCB"/>
    <w:rsid w:val="004B0BD3"/>
    <w:rsid w:val="004B2BDB"/>
    <w:rsid w:val="004B364D"/>
    <w:rsid w:val="004B4B8C"/>
    <w:rsid w:val="004C3A79"/>
    <w:rsid w:val="004D2E3D"/>
    <w:rsid w:val="004F4BE5"/>
    <w:rsid w:val="00532B9C"/>
    <w:rsid w:val="00535ADC"/>
    <w:rsid w:val="005368D6"/>
    <w:rsid w:val="00545844"/>
    <w:rsid w:val="005525BB"/>
    <w:rsid w:val="00561A8B"/>
    <w:rsid w:val="00570FC1"/>
    <w:rsid w:val="00574135"/>
    <w:rsid w:val="00594A39"/>
    <w:rsid w:val="00596244"/>
    <w:rsid w:val="00597C40"/>
    <w:rsid w:val="005A3BE9"/>
    <w:rsid w:val="005B6A22"/>
    <w:rsid w:val="005C1421"/>
    <w:rsid w:val="005C3184"/>
    <w:rsid w:val="005E7259"/>
    <w:rsid w:val="005F312C"/>
    <w:rsid w:val="00607C6B"/>
    <w:rsid w:val="00610F13"/>
    <w:rsid w:val="00613968"/>
    <w:rsid w:val="0064136C"/>
    <w:rsid w:val="00641F0F"/>
    <w:rsid w:val="00682E40"/>
    <w:rsid w:val="006855E0"/>
    <w:rsid w:val="00692F80"/>
    <w:rsid w:val="006A4B56"/>
    <w:rsid w:val="006A7F85"/>
    <w:rsid w:val="006B4C58"/>
    <w:rsid w:val="006C5701"/>
    <w:rsid w:val="006F14AF"/>
    <w:rsid w:val="00705404"/>
    <w:rsid w:val="007135D9"/>
    <w:rsid w:val="007176CD"/>
    <w:rsid w:val="0072405F"/>
    <w:rsid w:val="0075349F"/>
    <w:rsid w:val="007534AD"/>
    <w:rsid w:val="0076179B"/>
    <w:rsid w:val="0076755B"/>
    <w:rsid w:val="00770734"/>
    <w:rsid w:val="0078096B"/>
    <w:rsid w:val="007818C7"/>
    <w:rsid w:val="00790389"/>
    <w:rsid w:val="007946B5"/>
    <w:rsid w:val="007966E5"/>
    <w:rsid w:val="00796E7D"/>
    <w:rsid w:val="007B5C37"/>
    <w:rsid w:val="007C0D07"/>
    <w:rsid w:val="007C5378"/>
    <w:rsid w:val="007D15E6"/>
    <w:rsid w:val="007F116E"/>
    <w:rsid w:val="008274C3"/>
    <w:rsid w:val="00845DC1"/>
    <w:rsid w:val="00850943"/>
    <w:rsid w:val="00854492"/>
    <w:rsid w:val="008549F7"/>
    <w:rsid w:val="00854E68"/>
    <w:rsid w:val="0085664B"/>
    <w:rsid w:val="008700AF"/>
    <w:rsid w:val="00884275"/>
    <w:rsid w:val="00885F34"/>
    <w:rsid w:val="008870E8"/>
    <w:rsid w:val="008A110D"/>
    <w:rsid w:val="008B6781"/>
    <w:rsid w:val="008C536E"/>
    <w:rsid w:val="008D1EF6"/>
    <w:rsid w:val="008D6FF2"/>
    <w:rsid w:val="00906713"/>
    <w:rsid w:val="009173E0"/>
    <w:rsid w:val="00921C4A"/>
    <w:rsid w:val="00934377"/>
    <w:rsid w:val="009540DF"/>
    <w:rsid w:val="0096711F"/>
    <w:rsid w:val="00970C28"/>
    <w:rsid w:val="00986632"/>
    <w:rsid w:val="009B1E80"/>
    <w:rsid w:val="009B5FAE"/>
    <w:rsid w:val="009B693A"/>
    <w:rsid w:val="009B6DBA"/>
    <w:rsid w:val="009C4D2A"/>
    <w:rsid w:val="009D7B6D"/>
    <w:rsid w:val="009F1E08"/>
    <w:rsid w:val="00A035BA"/>
    <w:rsid w:val="00A47D7B"/>
    <w:rsid w:val="00A63009"/>
    <w:rsid w:val="00A759DF"/>
    <w:rsid w:val="00A818B1"/>
    <w:rsid w:val="00A86341"/>
    <w:rsid w:val="00AA0D63"/>
    <w:rsid w:val="00AA11E0"/>
    <w:rsid w:val="00AA41E0"/>
    <w:rsid w:val="00AA4A56"/>
    <w:rsid w:val="00AA629F"/>
    <w:rsid w:val="00AC0129"/>
    <w:rsid w:val="00AC53E8"/>
    <w:rsid w:val="00AC562F"/>
    <w:rsid w:val="00AC5FA6"/>
    <w:rsid w:val="00AD7B53"/>
    <w:rsid w:val="00AE598B"/>
    <w:rsid w:val="00AE6EE9"/>
    <w:rsid w:val="00AF2B0A"/>
    <w:rsid w:val="00AF4E69"/>
    <w:rsid w:val="00B22ACC"/>
    <w:rsid w:val="00B435AB"/>
    <w:rsid w:val="00B95601"/>
    <w:rsid w:val="00B97D18"/>
    <w:rsid w:val="00BA63E7"/>
    <w:rsid w:val="00BB1075"/>
    <w:rsid w:val="00BC2090"/>
    <w:rsid w:val="00BD3FCF"/>
    <w:rsid w:val="00BE0E8C"/>
    <w:rsid w:val="00BE464E"/>
    <w:rsid w:val="00BF4C0D"/>
    <w:rsid w:val="00C2113E"/>
    <w:rsid w:val="00C30295"/>
    <w:rsid w:val="00C64939"/>
    <w:rsid w:val="00C64E40"/>
    <w:rsid w:val="00C70E53"/>
    <w:rsid w:val="00C767F7"/>
    <w:rsid w:val="00CA4AD5"/>
    <w:rsid w:val="00CB2072"/>
    <w:rsid w:val="00CD25B4"/>
    <w:rsid w:val="00CD2BF4"/>
    <w:rsid w:val="00CE104F"/>
    <w:rsid w:val="00CE510A"/>
    <w:rsid w:val="00CF39C5"/>
    <w:rsid w:val="00D003DC"/>
    <w:rsid w:val="00D0484D"/>
    <w:rsid w:val="00D25608"/>
    <w:rsid w:val="00D46F59"/>
    <w:rsid w:val="00D510DE"/>
    <w:rsid w:val="00D56611"/>
    <w:rsid w:val="00D63F62"/>
    <w:rsid w:val="00D75B3A"/>
    <w:rsid w:val="00D84848"/>
    <w:rsid w:val="00D84EE1"/>
    <w:rsid w:val="00DA4E32"/>
    <w:rsid w:val="00DD43CE"/>
    <w:rsid w:val="00DE5F28"/>
    <w:rsid w:val="00DE78E9"/>
    <w:rsid w:val="00E2400C"/>
    <w:rsid w:val="00E27A4E"/>
    <w:rsid w:val="00E31FB0"/>
    <w:rsid w:val="00E3303A"/>
    <w:rsid w:val="00E3542A"/>
    <w:rsid w:val="00E46730"/>
    <w:rsid w:val="00E54D61"/>
    <w:rsid w:val="00E6634C"/>
    <w:rsid w:val="00E67322"/>
    <w:rsid w:val="00E836FB"/>
    <w:rsid w:val="00E94493"/>
    <w:rsid w:val="00E96ED3"/>
    <w:rsid w:val="00EA3A24"/>
    <w:rsid w:val="00EB0D6A"/>
    <w:rsid w:val="00EB27C6"/>
    <w:rsid w:val="00EB5AC2"/>
    <w:rsid w:val="00EC4802"/>
    <w:rsid w:val="00ED5A92"/>
    <w:rsid w:val="00ED6EBC"/>
    <w:rsid w:val="00EF5F20"/>
    <w:rsid w:val="00F00159"/>
    <w:rsid w:val="00F017B2"/>
    <w:rsid w:val="00F324A3"/>
    <w:rsid w:val="00F33FE2"/>
    <w:rsid w:val="00F34D16"/>
    <w:rsid w:val="00F472BF"/>
    <w:rsid w:val="00F631A4"/>
    <w:rsid w:val="00F67895"/>
    <w:rsid w:val="00F71AD9"/>
    <w:rsid w:val="00F732C7"/>
    <w:rsid w:val="00F74359"/>
    <w:rsid w:val="00F93B29"/>
    <w:rsid w:val="00FA75AC"/>
    <w:rsid w:val="00FB1AA3"/>
    <w:rsid w:val="00FB7813"/>
    <w:rsid w:val="00FC1E85"/>
    <w:rsid w:val="00FF5B59"/>
    <w:rsid w:val="00FF63B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17743"/>
  <w15:chartTrackingRefBased/>
  <w15:docId w15:val="{AB964A9A-3DA4-4B1A-85B4-19CE85360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5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5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35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35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nhideWhenUsed/>
    <w:rsid w:val="00EB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B5AC2"/>
  </w:style>
  <w:style w:type="paragraph" w:styleId="Footer">
    <w:name w:val="footer"/>
    <w:basedOn w:val="Normal"/>
    <w:link w:val="FooterChar"/>
    <w:unhideWhenUsed/>
    <w:rsid w:val="00EB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B5AC2"/>
  </w:style>
  <w:style w:type="paragraph" w:styleId="IntenseQuote">
    <w:name w:val="Intense Quote"/>
    <w:basedOn w:val="Normal"/>
    <w:next w:val="Normal"/>
    <w:link w:val="IntenseQuoteChar"/>
    <w:uiPriority w:val="30"/>
    <w:qFormat/>
    <w:rsid w:val="00BF4C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C0D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4B4B8C"/>
    <w:pPr>
      <w:ind w:left="720"/>
      <w:contextualSpacing/>
    </w:pPr>
  </w:style>
  <w:style w:type="paragraph" w:styleId="Revision">
    <w:name w:val="Revision"/>
    <w:hidden/>
    <w:uiPriority w:val="99"/>
    <w:semiHidden/>
    <w:rsid w:val="009D7B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d23e49-f010-4a5f-be6b-53575f3ef0aa">
      <Terms xmlns="http://schemas.microsoft.com/office/infopath/2007/PartnerControls"/>
    </lcf76f155ced4ddcb4097134ff3c332f>
    <TaxCatchAll xmlns="ef1065cb-567d-4bb0-89c5-c85f531b1e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A1A7C425B35C4FA1EF8141486D680B" ma:contentTypeVersion="18" ma:contentTypeDescription="Create a new document." ma:contentTypeScope="" ma:versionID="58e761a4e55f5d5ba9e9fad346045543">
  <xsd:schema xmlns:xsd="http://www.w3.org/2001/XMLSchema" xmlns:xs="http://www.w3.org/2001/XMLSchema" xmlns:p="http://schemas.microsoft.com/office/2006/metadata/properties" xmlns:ns2="b353a97c-9174-4802-820b-f8f013bf71a1" xmlns:ns3="ead23e49-f010-4a5f-be6b-53575f3ef0aa" xmlns:ns4="ef1065cb-567d-4bb0-89c5-c85f531b1e82" targetNamespace="http://schemas.microsoft.com/office/2006/metadata/properties" ma:root="true" ma:fieldsID="775701ebc5b894ef5d587097ebf293fa" ns2:_="" ns3:_="" ns4:_="">
    <xsd:import namespace="b353a97c-9174-4802-820b-f8f013bf71a1"/>
    <xsd:import namespace="ead23e49-f010-4a5f-be6b-53575f3ef0aa"/>
    <xsd:import namespace="ef1065cb-567d-4bb0-89c5-c85f531b1e8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3a97c-9174-4802-820b-f8f013bf71a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23e49-f010-4a5f-be6b-53575f3ef0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1065cb-567d-4bb0-89c5-c85f531b1e82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f219f6d-1a53-4c8b-84c1-ef60f19caab9}" ma:internalName="TaxCatchAll" ma:showField="CatchAllData" ma:web="ef1065cb-567d-4bb0-89c5-c85f531b1e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069749-13FA-46BB-9A99-FCF3A36518DC}">
  <ds:schemaRefs>
    <ds:schemaRef ds:uri="http://schemas.microsoft.com/office/2006/metadata/properties"/>
    <ds:schemaRef ds:uri="http://schemas.microsoft.com/office/infopath/2007/PartnerControls"/>
    <ds:schemaRef ds:uri="ead23e49-f010-4a5f-be6b-53575f3ef0aa"/>
    <ds:schemaRef ds:uri="ef1065cb-567d-4bb0-89c5-c85f531b1e82"/>
  </ds:schemaRefs>
</ds:datastoreItem>
</file>

<file path=customXml/itemProps2.xml><?xml version="1.0" encoding="utf-8"?>
<ds:datastoreItem xmlns:ds="http://schemas.openxmlformats.org/officeDocument/2006/customXml" ds:itemID="{479333E3-499B-4B33-81E5-AE8E330905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4574E0-7EB1-48A7-A1B8-A3E5A5ADB7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3a97c-9174-4802-820b-f8f013bf71a1"/>
    <ds:schemaRef ds:uri="ead23e49-f010-4a5f-be6b-53575f3ef0aa"/>
    <ds:schemaRef ds:uri="ef1065cb-567d-4bb0-89c5-c85f531b1e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rton, Monica</dc:creator>
  <cp:keywords/>
  <dc:description/>
  <cp:lastModifiedBy>Tiffeny James</cp:lastModifiedBy>
  <cp:revision>7</cp:revision>
  <dcterms:created xsi:type="dcterms:W3CDTF">2025-03-31T15:35:00Z</dcterms:created>
  <dcterms:modified xsi:type="dcterms:W3CDTF">2025-05-1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A1A7C425B35C4FA1EF8141486D680B</vt:lpwstr>
  </property>
  <property fmtid="{D5CDD505-2E9C-101B-9397-08002B2CF9AE}" pid="3" name="MediaServiceImageTags">
    <vt:lpwstr/>
  </property>
</Properties>
</file>